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51416" w14:textId="0DFBDF34" w:rsidR="00657A98" w:rsidRDefault="00657A98" w:rsidP="00657A98">
      <w:pPr>
        <w:spacing w:after="0"/>
        <w:rPr>
          <w:b/>
          <w:bCs/>
          <w:iCs/>
        </w:rPr>
      </w:pPr>
      <w:bookmarkStart w:id="0" w:name="_GoBack"/>
      <w:bookmarkEnd w:id="0"/>
      <w:r w:rsidRPr="0087548D">
        <w:rPr>
          <w:b/>
        </w:rPr>
        <w:t>Supplementary Table</w:t>
      </w:r>
      <w:r w:rsidR="005A3F2A">
        <w:rPr>
          <w:b/>
        </w:rPr>
        <w:t xml:space="preserve"> 5</w:t>
      </w:r>
      <w:r>
        <w:rPr>
          <w:b/>
        </w:rPr>
        <w:t xml:space="preserve">. </w:t>
      </w:r>
      <w:r w:rsidRPr="002C147E">
        <w:rPr>
          <w:b/>
          <w:bCs/>
          <w:iCs/>
          <w:sz w:val="20"/>
        </w:rPr>
        <w:t xml:space="preserve"> </w:t>
      </w:r>
      <w:r w:rsidRPr="00274828">
        <w:rPr>
          <w:b/>
          <w:bCs/>
          <w:iCs/>
        </w:rPr>
        <w:t>Regression coefficients</w:t>
      </w:r>
      <w:r w:rsidR="00275D0F">
        <w:rPr>
          <w:b/>
          <w:bCs/>
          <w:iCs/>
        </w:rPr>
        <w:t xml:space="preserve"> (95% confidence intervals)</w:t>
      </w:r>
      <w:r w:rsidRPr="00274828">
        <w:rPr>
          <w:b/>
          <w:bCs/>
          <w:iCs/>
        </w:rPr>
        <w:t xml:space="preserve"> </w:t>
      </w:r>
      <w:r w:rsidR="00274828">
        <w:rPr>
          <w:b/>
          <w:bCs/>
          <w:iCs/>
        </w:rPr>
        <w:t>for predicting</w:t>
      </w:r>
      <w:r w:rsidRPr="00274828">
        <w:rPr>
          <w:b/>
          <w:bCs/>
          <w:iCs/>
        </w:rPr>
        <w:t xml:space="preserve"> 6-month</w:t>
      </w:r>
      <w:r w:rsidR="00087E84" w:rsidRPr="00274828">
        <w:rPr>
          <w:b/>
          <w:bCs/>
          <w:iCs/>
        </w:rPr>
        <w:t xml:space="preserve"> persistent post-concussion symptoms (</w:t>
      </w:r>
      <w:proofErr w:type="spellStart"/>
      <w:r w:rsidR="00087E84" w:rsidRPr="00274828">
        <w:rPr>
          <w:b/>
          <w:bCs/>
          <w:iCs/>
        </w:rPr>
        <w:t>Rivermead</w:t>
      </w:r>
      <w:proofErr w:type="spellEnd"/>
      <w:r w:rsidR="00087E84" w:rsidRPr="00274828">
        <w:rPr>
          <w:b/>
          <w:bCs/>
          <w:iCs/>
        </w:rPr>
        <w:t xml:space="preserve"> Post-concussion Symptoms Questionnaire (RPQ) </w:t>
      </w:r>
      <w:r w:rsidR="00C06BD2" w:rsidRPr="00274828">
        <w:rPr>
          <w:b/>
          <w:bCs/>
          <w:iCs/>
        </w:rPr>
        <w:t xml:space="preserve">total score) </w:t>
      </w:r>
      <w:r w:rsidRPr="00274828">
        <w:rPr>
          <w:b/>
          <w:bCs/>
          <w:iCs/>
        </w:rPr>
        <w:t>in mild TBI (N=</w:t>
      </w:r>
      <w:r w:rsidR="00C06BD2" w:rsidRPr="00274828">
        <w:rPr>
          <w:b/>
          <w:bCs/>
          <w:iCs/>
        </w:rPr>
        <w:t>1605</w:t>
      </w:r>
      <w:r w:rsidRPr="00274828">
        <w:rPr>
          <w:b/>
          <w:bCs/>
          <w:iCs/>
        </w:rPr>
        <w:t>)</w:t>
      </w:r>
      <w:r w:rsidR="00274828">
        <w:rPr>
          <w:b/>
          <w:bCs/>
          <w:iCs/>
        </w:rPr>
        <w:t>: selected predictors</w:t>
      </w:r>
    </w:p>
    <w:p w14:paraId="258B1291" w14:textId="77777777" w:rsidR="00274828" w:rsidRPr="00274828" w:rsidRDefault="00274828" w:rsidP="00657A98">
      <w:pPr>
        <w:spacing w:after="0"/>
        <w:rPr>
          <w:b/>
          <w:bCs/>
          <w:iCs/>
        </w:rPr>
      </w:pPr>
    </w:p>
    <w:tbl>
      <w:tblPr>
        <w:tblStyle w:val="TableGrid"/>
        <w:tblW w:w="5451" w:type="pct"/>
        <w:tblLayout w:type="fixed"/>
        <w:tblLook w:val="04A0" w:firstRow="1" w:lastRow="0" w:firstColumn="1" w:lastColumn="0" w:noHBand="0" w:noVBand="1"/>
      </w:tblPr>
      <w:tblGrid>
        <w:gridCol w:w="1838"/>
        <w:gridCol w:w="1645"/>
        <w:gridCol w:w="1651"/>
        <w:gridCol w:w="1743"/>
        <w:gridCol w:w="1627"/>
        <w:gridCol w:w="21"/>
        <w:gridCol w:w="1651"/>
        <w:gridCol w:w="1730"/>
        <w:gridCol w:w="15"/>
        <w:gridCol w:w="1746"/>
        <w:gridCol w:w="1539"/>
      </w:tblGrid>
      <w:tr w:rsidR="003E701F" w:rsidRPr="002C147E" w14:paraId="73495892" w14:textId="77777777" w:rsidTr="00F3321C">
        <w:tc>
          <w:tcPr>
            <w:tcW w:w="604" w:type="pct"/>
          </w:tcPr>
          <w:p w14:paraId="32208568" w14:textId="61A24CC0" w:rsidR="003E701F" w:rsidRPr="004A280A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lang w:val="en-US"/>
              </w:rPr>
            </w:pPr>
            <w:r w:rsidRPr="004A280A">
              <w:rPr>
                <w:rFonts w:asciiTheme="minorHAnsi" w:hAnsiTheme="minorHAnsi" w:cstheme="minorHAnsi"/>
                <w:b/>
                <w:bCs w:val="0"/>
                <w:sz w:val="18"/>
                <w:lang w:val="en-US"/>
              </w:rPr>
              <w:t>Predictors of RPQ at 6 months</w:t>
            </w:r>
          </w:p>
        </w:tc>
        <w:tc>
          <w:tcPr>
            <w:tcW w:w="541" w:type="pct"/>
          </w:tcPr>
          <w:p w14:paraId="24AAB276" w14:textId="77777777" w:rsidR="003E701F" w:rsidRPr="004A280A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Univariable analyses</w:t>
            </w:r>
          </w:p>
        </w:tc>
        <w:tc>
          <w:tcPr>
            <w:tcW w:w="543" w:type="pct"/>
          </w:tcPr>
          <w:p w14:paraId="438D1DE0" w14:textId="77777777" w:rsidR="003E701F" w:rsidRPr="004A280A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Core model</w:t>
            </w:r>
          </w:p>
        </w:tc>
        <w:tc>
          <w:tcPr>
            <w:tcW w:w="573" w:type="pct"/>
          </w:tcPr>
          <w:p w14:paraId="17BFFF62" w14:textId="77777777" w:rsidR="003E701F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Clinical model</w:t>
            </w:r>
          </w:p>
          <w:p w14:paraId="29DC88C5" w14:textId="12153F31" w:rsidR="003E701F" w:rsidRPr="009B6B20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</w:p>
        </w:tc>
        <w:tc>
          <w:tcPr>
            <w:tcW w:w="535" w:type="pct"/>
          </w:tcPr>
          <w:p w14:paraId="0C77A6E4" w14:textId="1F12572F" w:rsidR="003E701F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 xml:space="preserve">Clinical +early </w:t>
            </w:r>
            <w:r w:rsidR="009B6B20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symptoms</w:t>
            </w: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 xml:space="preserve"> (RPQ)</w:t>
            </w:r>
          </w:p>
          <w:p w14:paraId="654A2A94" w14:textId="77777777" w:rsidR="003E701F" w:rsidRPr="004A280A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lang w:val="en-US"/>
              </w:rPr>
            </w:pPr>
          </w:p>
        </w:tc>
        <w:tc>
          <w:tcPr>
            <w:tcW w:w="549" w:type="pct"/>
            <w:gridSpan w:val="2"/>
          </w:tcPr>
          <w:p w14:paraId="695060FB" w14:textId="77777777" w:rsidR="003E701F" w:rsidRPr="008E4C10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Clinical +CT</w:t>
            </w:r>
          </w:p>
        </w:tc>
        <w:tc>
          <w:tcPr>
            <w:tcW w:w="569" w:type="pct"/>
          </w:tcPr>
          <w:p w14:paraId="4BA568A1" w14:textId="77777777" w:rsidR="003E701F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Clinical +Biomarker</w:t>
            </w:r>
          </w:p>
          <w:p w14:paraId="23ABD476" w14:textId="77777777" w:rsidR="003E701F" w:rsidRPr="004A280A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lang w:val="en-US"/>
              </w:rPr>
            </w:pPr>
          </w:p>
        </w:tc>
        <w:tc>
          <w:tcPr>
            <w:tcW w:w="579" w:type="pct"/>
            <w:gridSpan w:val="2"/>
          </w:tcPr>
          <w:p w14:paraId="120282E5" w14:textId="6C7D7DA3" w:rsidR="003E701F" w:rsidRPr="004A280A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 xml:space="preserve"> Clinical+ </w:t>
            </w:r>
            <w:r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 xml:space="preserve">early </w:t>
            </w:r>
            <w:r w:rsidR="00F14E07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 xml:space="preserve">symptoms </w:t>
            </w:r>
            <w:r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,CT, biomarkers</w:t>
            </w:r>
          </w:p>
        </w:tc>
        <w:tc>
          <w:tcPr>
            <w:tcW w:w="507" w:type="pct"/>
          </w:tcPr>
          <w:p w14:paraId="05643E5F" w14:textId="77777777" w:rsidR="003E701F" w:rsidRPr="002C147E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Clinical+2-3wk symptoms</w:t>
            </w:r>
          </w:p>
          <w:p w14:paraId="71B9784F" w14:textId="77777777" w:rsidR="003E701F" w:rsidRPr="00761EB6" w:rsidRDefault="003E701F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[subset N=476</w:t>
            </w: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]</w:t>
            </w:r>
          </w:p>
        </w:tc>
      </w:tr>
      <w:tr w:rsidR="003E701F" w:rsidRPr="002C147E" w14:paraId="74C1C7C5" w14:textId="77777777" w:rsidTr="00F3321C">
        <w:tc>
          <w:tcPr>
            <w:tcW w:w="5000" w:type="pct"/>
            <w:gridSpan w:val="11"/>
            <w:tcBorders>
              <w:top w:val="nil"/>
            </w:tcBorders>
          </w:tcPr>
          <w:p w14:paraId="5FD7CC34" w14:textId="386B840D" w:rsidR="003E701F" w:rsidRPr="00837A41" w:rsidRDefault="003E701F" w:rsidP="0006765F">
            <w:pPr>
              <w:rPr>
                <w:rFonts w:cstheme="minorHAnsi"/>
                <w:b/>
                <w:sz w:val="18"/>
                <w:szCs w:val="18"/>
              </w:rPr>
            </w:pPr>
            <w:r w:rsidRPr="00837A41">
              <w:rPr>
                <w:rFonts w:cstheme="minorHAnsi"/>
                <w:b/>
                <w:sz w:val="18"/>
                <w:szCs w:val="18"/>
              </w:rPr>
              <w:t xml:space="preserve">Clinical </w:t>
            </w:r>
            <w:r>
              <w:rPr>
                <w:rFonts w:cstheme="minorHAnsi"/>
                <w:b/>
                <w:sz w:val="18"/>
                <w:szCs w:val="18"/>
              </w:rPr>
              <w:t xml:space="preserve">and sociodemographic </w:t>
            </w:r>
            <w:r w:rsidRPr="00837A41">
              <w:rPr>
                <w:rFonts w:cstheme="minorHAnsi"/>
                <w:b/>
                <w:sz w:val="18"/>
                <w:szCs w:val="18"/>
              </w:rPr>
              <w:t>variables</w:t>
            </w:r>
          </w:p>
        </w:tc>
      </w:tr>
      <w:tr w:rsidR="003E701F" w:rsidRPr="002C147E" w14:paraId="21190793" w14:textId="77777777" w:rsidTr="00F3321C">
        <w:tc>
          <w:tcPr>
            <w:tcW w:w="604" w:type="pct"/>
            <w:tcBorders>
              <w:bottom w:val="single" w:sz="4" w:space="0" w:color="auto"/>
            </w:tcBorders>
          </w:tcPr>
          <w:p w14:paraId="4919CB7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Age¹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7D9ED06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-0.18[-1.29,0.93]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50AE8A5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52FCF933" w14:textId="77777777" w:rsidR="003E701F" w:rsidRPr="003D2B30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3D2B30">
              <w:rPr>
                <w:sz w:val="18"/>
              </w:rPr>
              <w:t xml:space="preserve">Not Selected 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4DF1071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</w:tcPr>
          <w:p w14:paraId="32A92CC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1F28D0E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  <w:tcBorders>
              <w:bottom w:val="single" w:sz="4" w:space="0" w:color="auto"/>
            </w:tcBorders>
          </w:tcPr>
          <w:p w14:paraId="7BE3D1C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DF3127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5714CA9F" w14:textId="77777777" w:rsidTr="00F3321C">
        <w:tc>
          <w:tcPr>
            <w:tcW w:w="604" w:type="pct"/>
            <w:tcBorders>
              <w:bottom w:val="nil"/>
            </w:tcBorders>
          </w:tcPr>
          <w:p w14:paraId="584454D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CS </w:t>
            </w:r>
            <w:r w:rsidRPr="00837A41">
              <w:rPr>
                <w:rFonts w:cstheme="minorHAnsi"/>
                <w:sz w:val="18"/>
                <w:szCs w:val="18"/>
              </w:rPr>
              <w:t>13:15</w:t>
            </w:r>
          </w:p>
        </w:tc>
        <w:tc>
          <w:tcPr>
            <w:tcW w:w="541" w:type="pct"/>
            <w:tcBorders>
              <w:bottom w:val="nil"/>
            </w:tcBorders>
          </w:tcPr>
          <w:p w14:paraId="5078808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4.27 [1.76, 6.77]</w:t>
            </w:r>
          </w:p>
        </w:tc>
        <w:tc>
          <w:tcPr>
            <w:tcW w:w="543" w:type="pct"/>
            <w:tcBorders>
              <w:bottom w:val="nil"/>
            </w:tcBorders>
          </w:tcPr>
          <w:p w14:paraId="39E841A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  <w:tcBorders>
              <w:bottom w:val="nil"/>
            </w:tcBorders>
          </w:tcPr>
          <w:p w14:paraId="1E2C098D" w14:textId="77777777" w:rsidR="003E701F" w:rsidRPr="003D2B30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3D2B30">
              <w:rPr>
                <w:sz w:val="18"/>
              </w:rPr>
              <w:t xml:space="preserve">Not Selected </w:t>
            </w:r>
          </w:p>
        </w:tc>
        <w:tc>
          <w:tcPr>
            <w:tcW w:w="535" w:type="pct"/>
            <w:tcBorders>
              <w:bottom w:val="nil"/>
            </w:tcBorders>
          </w:tcPr>
          <w:p w14:paraId="1A77243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  <w:tcBorders>
              <w:bottom w:val="nil"/>
            </w:tcBorders>
          </w:tcPr>
          <w:p w14:paraId="67B4279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  <w:tcBorders>
              <w:bottom w:val="nil"/>
            </w:tcBorders>
          </w:tcPr>
          <w:p w14:paraId="055FCA1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  <w:tcBorders>
              <w:bottom w:val="nil"/>
            </w:tcBorders>
          </w:tcPr>
          <w:p w14:paraId="46D9707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  <w:tcBorders>
              <w:bottom w:val="nil"/>
            </w:tcBorders>
          </w:tcPr>
          <w:p w14:paraId="1EBD167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0A7885D9" w14:textId="77777777" w:rsidTr="00F3321C"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53AE1059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    </w:t>
            </w:r>
            <w:r w:rsidRPr="00837A41">
              <w:rPr>
                <w:rFonts w:cstheme="minorHAnsi"/>
                <w:sz w:val="18"/>
                <w:szCs w:val="18"/>
              </w:rPr>
              <w:t>14:15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14:paraId="57B6175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2.49[0.85, 4.13]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</w:tcPr>
          <w:p w14:paraId="7FA9A1B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29ACFBA3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6C3E6B43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9" w:type="pct"/>
            <w:gridSpan w:val="2"/>
            <w:tcBorders>
              <w:top w:val="nil"/>
              <w:bottom w:val="single" w:sz="4" w:space="0" w:color="auto"/>
            </w:tcBorders>
          </w:tcPr>
          <w:p w14:paraId="31A5DB62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</w:tcPr>
          <w:p w14:paraId="42DE03C3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9" w:type="pct"/>
            <w:gridSpan w:val="2"/>
            <w:tcBorders>
              <w:top w:val="nil"/>
              <w:bottom w:val="single" w:sz="4" w:space="0" w:color="auto"/>
            </w:tcBorders>
          </w:tcPr>
          <w:p w14:paraId="5A431C6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5BA600C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E701F" w:rsidRPr="002C147E" w14:paraId="763780A4" w14:textId="77777777" w:rsidTr="00F3321C">
        <w:tc>
          <w:tcPr>
            <w:tcW w:w="604" w:type="pct"/>
          </w:tcPr>
          <w:p w14:paraId="4CB3881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SS ¹</w:t>
            </w:r>
          </w:p>
        </w:tc>
        <w:tc>
          <w:tcPr>
            <w:tcW w:w="541" w:type="pct"/>
          </w:tcPr>
          <w:p w14:paraId="1E796F7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2.80[1.87,3.74]</w:t>
            </w:r>
          </w:p>
        </w:tc>
        <w:tc>
          <w:tcPr>
            <w:tcW w:w="543" w:type="pct"/>
          </w:tcPr>
          <w:p w14:paraId="33B510A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444C9EE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7[1.85,3.70]</w:t>
            </w:r>
          </w:p>
        </w:tc>
        <w:tc>
          <w:tcPr>
            <w:tcW w:w="535" w:type="pct"/>
          </w:tcPr>
          <w:p w14:paraId="4A78BB4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6[1.64,3.47]</w:t>
            </w:r>
          </w:p>
        </w:tc>
        <w:tc>
          <w:tcPr>
            <w:tcW w:w="549" w:type="pct"/>
            <w:gridSpan w:val="2"/>
          </w:tcPr>
          <w:p w14:paraId="14B5E8A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1[1.31,3.31]</w:t>
            </w:r>
          </w:p>
        </w:tc>
        <w:tc>
          <w:tcPr>
            <w:tcW w:w="569" w:type="pct"/>
          </w:tcPr>
          <w:p w14:paraId="21AA9E7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7[1.97,4.16]</w:t>
            </w:r>
          </w:p>
        </w:tc>
        <w:tc>
          <w:tcPr>
            <w:tcW w:w="579" w:type="pct"/>
            <w:gridSpan w:val="2"/>
          </w:tcPr>
          <w:p w14:paraId="298F031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9[1.50,3.68]</w:t>
            </w:r>
          </w:p>
        </w:tc>
        <w:tc>
          <w:tcPr>
            <w:tcW w:w="507" w:type="pct"/>
          </w:tcPr>
          <w:p w14:paraId="6E776A5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4[-0.58,4.07]</w:t>
            </w:r>
          </w:p>
        </w:tc>
      </w:tr>
      <w:tr w:rsidR="003E701F" w:rsidRPr="002C147E" w14:paraId="65506BBC" w14:textId="77777777" w:rsidTr="00F3321C">
        <w:tc>
          <w:tcPr>
            <w:tcW w:w="604" w:type="pct"/>
            <w:tcBorders>
              <w:bottom w:val="nil"/>
            </w:tcBorders>
          </w:tcPr>
          <w:p w14:paraId="4A4F094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: second.</w:t>
            </w:r>
          </w:p>
          <w:p w14:paraId="5524438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none/primary</w:t>
            </w:r>
          </w:p>
        </w:tc>
        <w:tc>
          <w:tcPr>
            <w:tcW w:w="541" w:type="pct"/>
            <w:tcBorders>
              <w:bottom w:val="nil"/>
            </w:tcBorders>
          </w:tcPr>
          <w:p w14:paraId="6B3EB415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5F8F6C0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-0.62 [-2.30,1.46]</w:t>
            </w:r>
          </w:p>
        </w:tc>
        <w:tc>
          <w:tcPr>
            <w:tcW w:w="543" w:type="pct"/>
            <w:tcBorders>
              <w:bottom w:val="nil"/>
            </w:tcBorders>
          </w:tcPr>
          <w:p w14:paraId="1C2F759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  <w:tcBorders>
              <w:bottom w:val="nil"/>
            </w:tcBorders>
          </w:tcPr>
          <w:p w14:paraId="63BF457F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3BDA0DF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1[-2.29,1.67]</w:t>
            </w:r>
          </w:p>
        </w:tc>
        <w:tc>
          <w:tcPr>
            <w:tcW w:w="535" w:type="pct"/>
            <w:tcBorders>
              <w:bottom w:val="nil"/>
            </w:tcBorders>
          </w:tcPr>
          <w:p w14:paraId="375603F0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79E1CDC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2[-2.19,1.75]</w:t>
            </w:r>
          </w:p>
        </w:tc>
        <w:tc>
          <w:tcPr>
            <w:tcW w:w="549" w:type="pct"/>
            <w:gridSpan w:val="2"/>
            <w:tcBorders>
              <w:bottom w:val="nil"/>
            </w:tcBorders>
          </w:tcPr>
          <w:p w14:paraId="66A1137A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4C751FA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0[-2.38,1.57]</w:t>
            </w:r>
          </w:p>
        </w:tc>
        <w:tc>
          <w:tcPr>
            <w:tcW w:w="569" w:type="pct"/>
            <w:tcBorders>
              <w:bottom w:val="nil"/>
            </w:tcBorders>
          </w:tcPr>
          <w:p w14:paraId="444B94C5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22971A4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6[-2.23,1.71]</w:t>
            </w:r>
          </w:p>
        </w:tc>
        <w:tc>
          <w:tcPr>
            <w:tcW w:w="579" w:type="pct"/>
            <w:gridSpan w:val="2"/>
            <w:tcBorders>
              <w:bottom w:val="nil"/>
            </w:tcBorders>
          </w:tcPr>
          <w:p w14:paraId="19D76E3C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78ACAAD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7[-2.33,1.59]</w:t>
            </w:r>
          </w:p>
        </w:tc>
        <w:tc>
          <w:tcPr>
            <w:tcW w:w="507" w:type="pct"/>
            <w:tcBorders>
              <w:bottom w:val="nil"/>
            </w:tcBorders>
          </w:tcPr>
          <w:p w14:paraId="1323F3E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3D2B30">
              <w:rPr>
                <w:sz w:val="18"/>
              </w:rPr>
              <w:t>Not Selected</w:t>
            </w:r>
          </w:p>
        </w:tc>
      </w:tr>
      <w:tr w:rsidR="003E701F" w:rsidRPr="002C147E" w14:paraId="1F2CB683" w14:textId="77777777" w:rsidTr="00F3321C">
        <w:tc>
          <w:tcPr>
            <w:tcW w:w="604" w:type="pct"/>
            <w:tcBorders>
              <w:top w:val="nil"/>
              <w:bottom w:val="nil"/>
            </w:tcBorders>
          </w:tcPr>
          <w:p w14:paraId="5941F97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gram</w:t>
            </w:r>
            <w:r w:rsidRPr="00837A41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30B3E5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-0.57 [-2.30, 1.17]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716364B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0D1BF43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0.54[-1.07,2.16]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475725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0.32[-1.28,1.92]</w:t>
            </w:r>
          </w:p>
        </w:tc>
        <w:tc>
          <w:tcPr>
            <w:tcW w:w="549" w:type="pct"/>
            <w:gridSpan w:val="2"/>
            <w:tcBorders>
              <w:top w:val="nil"/>
              <w:bottom w:val="nil"/>
            </w:tcBorders>
          </w:tcPr>
          <w:p w14:paraId="28B07DE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0.56[-1.05,2.17]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15DBAC6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0.55[-1.07,2.17]</w:t>
            </w:r>
          </w:p>
        </w:tc>
        <w:tc>
          <w:tcPr>
            <w:tcW w:w="579" w:type="pct"/>
            <w:gridSpan w:val="2"/>
            <w:tcBorders>
              <w:top w:val="nil"/>
              <w:bottom w:val="nil"/>
            </w:tcBorders>
          </w:tcPr>
          <w:p w14:paraId="277224A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0.31[-1.29,1.91]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60F4820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E701F" w:rsidRPr="002C147E" w14:paraId="53F19D1D" w14:textId="77777777" w:rsidTr="00F3321C">
        <w:tc>
          <w:tcPr>
            <w:tcW w:w="604" w:type="pct"/>
            <w:tcBorders>
              <w:top w:val="nil"/>
            </w:tcBorders>
          </w:tcPr>
          <w:p w14:paraId="1162780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ollege/university </w:t>
            </w:r>
          </w:p>
        </w:tc>
        <w:tc>
          <w:tcPr>
            <w:tcW w:w="541" w:type="pct"/>
            <w:tcBorders>
              <w:top w:val="nil"/>
            </w:tcBorders>
          </w:tcPr>
          <w:p w14:paraId="09A2DC51" w14:textId="77777777" w:rsidR="003E701F" w:rsidRPr="00837A41" w:rsidRDefault="003E701F" w:rsidP="0006765F">
            <w:pPr>
              <w:jc w:val="both"/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-2.15[-3.79</w:t>
            </w:r>
            <w:r>
              <w:rPr>
                <w:rFonts w:cstheme="minorHAnsi"/>
                <w:sz w:val="18"/>
                <w:szCs w:val="18"/>
              </w:rPr>
              <w:t>, -</w:t>
            </w:r>
            <w:r w:rsidRPr="00837A41">
              <w:rPr>
                <w:rFonts w:cstheme="minorHAnsi"/>
                <w:sz w:val="18"/>
                <w:szCs w:val="18"/>
              </w:rPr>
              <w:t>0.51]</w:t>
            </w:r>
          </w:p>
        </w:tc>
        <w:tc>
          <w:tcPr>
            <w:tcW w:w="543" w:type="pct"/>
            <w:tcBorders>
              <w:top w:val="nil"/>
            </w:tcBorders>
          </w:tcPr>
          <w:p w14:paraId="47EABF0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</w:tcBorders>
          </w:tcPr>
          <w:p w14:paraId="13AE705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72[-3.</w:t>
            </w:r>
            <w:proofErr w:type="gramStart"/>
            <w:r>
              <w:rPr>
                <w:rFonts w:cstheme="minorHAnsi"/>
                <w:sz w:val="18"/>
                <w:szCs w:val="18"/>
              </w:rPr>
              <w:t>26,-</w:t>
            </w:r>
            <w:proofErr w:type="gramEnd"/>
            <w:r>
              <w:rPr>
                <w:rFonts w:cstheme="minorHAnsi"/>
                <w:sz w:val="18"/>
                <w:szCs w:val="18"/>
              </w:rPr>
              <w:t>0.18]</w:t>
            </w:r>
          </w:p>
        </w:tc>
        <w:tc>
          <w:tcPr>
            <w:tcW w:w="535" w:type="pct"/>
            <w:tcBorders>
              <w:top w:val="nil"/>
            </w:tcBorders>
          </w:tcPr>
          <w:p w14:paraId="26179CEF" w14:textId="3C371FCF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00[</w:t>
            </w:r>
            <w:r w:rsidR="00171819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3.</w:t>
            </w:r>
            <w:proofErr w:type="gramStart"/>
            <w:r>
              <w:rPr>
                <w:rFonts w:cstheme="minorHAnsi"/>
                <w:sz w:val="18"/>
                <w:szCs w:val="18"/>
              </w:rPr>
              <w:t>54,-</w:t>
            </w:r>
            <w:proofErr w:type="gramEnd"/>
            <w:r>
              <w:rPr>
                <w:rFonts w:cstheme="minorHAnsi"/>
                <w:sz w:val="18"/>
                <w:szCs w:val="18"/>
              </w:rPr>
              <w:t>0.46]</w:t>
            </w:r>
          </w:p>
        </w:tc>
        <w:tc>
          <w:tcPr>
            <w:tcW w:w="549" w:type="pct"/>
            <w:gridSpan w:val="2"/>
            <w:tcBorders>
              <w:top w:val="nil"/>
            </w:tcBorders>
          </w:tcPr>
          <w:p w14:paraId="72EC379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72[-3.</w:t>
            </w:r>
            <w:proofErr w:type="gramStart"/>
            <w:r>
              <w:rPr>
                <w:rFonts w:cstheme="minorHAnsi"/>
                <w:sz w:val="18"/>
                <w:szCs w:val="18"/>
              </w:rPr>
              <w:t>26,-</w:t>
            </w:r>
            <w:proofErr w:type="gramEnd"/>
            <w:r>
              <w:rPr>
                <w:rFonts w:cstheme="minorHAnsi"/>
                <w:sz w:val="18"/>
                <w:szCs w:val="18"/>
              </w:rPr>
              <w:t>0.18]</w:t>
            </w:r>
          </w:p>
        </w:tc>
        <w:tc>
          <w:tcPr>
            <w:tcW w:w="569" w:type="pct"/>
            <w:tcBorders>
              <w:top w:val="nil"/>
            </w:tcBorders>
          </w:tcPr>
          <w:p w14:paraId="6B1C9F1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69[-3.</w:t>
            </w:r>
            <w:proofErr w:type="gramStart"/>
            <w:r>
              <w:rPr>
                <w:rFonts w:cstheme="minorHAnsi"/>
                <w:sz w:val="18"/>
                <w:szCs w:val="18"/>
              </w:rPr>
              <w:t>25,-</w:t>
            </w:r>
            <w:proofErr w:type="gramEnd"/>
            <w:r>
              <w:rPr>
                <w:rFonts w:cstheme="minorHAnsi"/>
                <w:sz w:val="18"/>
                <w:szCs w:val="18"/>
              </w:rPr>
              <w:t>0.14]</w:t>
            </w:r>
          </w:p>
        </w:tc>
        <w:tc>
          <w:tcPr>
            <w:tcW w:w="579" w:type="pct"/>
            <w:gridSpan w:val="2"/>
            <w:tcBorders>
              <w:top w:val="nil"/>
            </w:tcBorders>
          </w:tcPr>
          <w:p w14:paraId="441071C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05[-3.</w:t>
            </w:r>
            <w:proofErr w:type="gramStart"/>
            <w:r>
              <w:rPr>
                <w:rFonts w:cstheme="minorHAnsi"/>
                <w:sz w:val="18"/>
                <w:szCs w:val="18"/>
              </w:rPr>
              <w:t>60,-</w:t>
            </w:r>
            <w:proofErr w:type="gramEnd"/>
            <w:r>
              <w:rPr>
                <w:rFonts w:cstheme="minorHAnsi"/>
                <w:sz w:val="18"/>
                <w:szCs w:val="18"/>
              </w:rPr>
              <w:t>0.51]</w:t>
            </w:r>
          </w:p>
        </w:tc>
        <w:tc>
          <w:tcPr>
            <w:tcW w:w="507" w:type="pct"/>
            <w:tcBorders>
              <w:top w:val="nil"/>
            </w:tcBorders>
          </w:tcPr>
          <w:p w14:paraId="45EA98B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E701F" w:rsidRPr="002C147E" w14:paraId="0ECC964D" w14:textId="77777777" w:rsidTr="00F3321C">
        <w:tc>
          <w:tcPr>
            <w:tcW w:w="604" w:type="pct"/>
            <w:tcBorders>
              <w:top w:val="single" w:sz="4" w:space="0" w:color="auto"/>
              <w:bottom w:val="nil"/>
            </w:tcBorders>
          </w:tcPr>
          <w:p w14:paraId="77254C4E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Employment</w:t>
            </w:r>
            <w:r>
              <w:rPr>
                <w:rFonts w:cstheme="minorHAnsi"/>
                <w:sz w:val="18"/>
                <w:szCs w:val="18"/>
              </w:rPr>
              <w:t>: full-t.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</w:tcPr>
          <w:p w14:paraId="6CED4651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14:paraId="65AF8689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19C93261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nil"/>
            </w:tcBorders>
          </w:tcPr>
          <w:p w14:paraId="569E6956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14:paraId="163BE7A1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4" w:type="pct"/>
            <w:gridSpan w:val="2"/>
            <w:tcBorders>
              <w:top w:val="single" w:sz="4" w:space="0" w:color="auto"/>
              <w:bottom w:val="nil"/>
            </w:tcBorders>
          </w:tcPr>
          <w:p w14:paraId="1331C7BC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</w:tcPr>
          <w:p w14:paraId="77C82C45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55573D04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3D2B30">
              <w:rPr>
                <w:sz w:val="18"/>
              </w:rPr>
              <w:t>Not Selected</w:t>
            </w:r>
          </w:p>
        </w:tc>
      </w:tr>
      <w:tr w:rsidR="003E701F" w:rsidRPr="002C147E" w14:paraId="53B3164F" w14:textId="77777777" w:rsidTr="00F3321C">
        <w:tc>
          <w:tcPr>
            <w:tcW w:w="604" w:type="pct"/>
            <w:tcBorders>
              <w:top w:val="nil"/>
              <w:bottom w:val="nil"/>
            </w:tcBorders>
          </w:tcPr>
          <w:p w14:paraId="59AEC543" w14:textId="77777777" w:rsidR="003E701F" w:rsidRPr="002C147E" w:rsidRDefault="003E701F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rt-time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0D28B82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483ED0D8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2CDEC769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0.22[-1.71,2.14]</w:t>
            </w:r>
          </w:p>
        </w:tc>
        <w:tc>
          <w:tcPr>
            <w:tcW w:w="542" w:type="pct"/>
            <w:gridSpan w:val="2"/>
            <w:tcBorders>
              <w:top w:val="nil"/>
              <w:bottom w:val="nil"/>
            </w:tcBorders>
          </w:tcPr>
          <w:p w14:paraId="7994D1EB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0.14[-1.75,2.02]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5D462F36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0.18[-1.75,2.10]</w:t>
            </w:r>
          </w:p>
        </w:tc>
        <w:tc>
          <w:tcPr>
            <w:tcW w:w="574" w:type="pct"/>
            <w:gridSpan w:val="2"/>
            <w:tcBorders>
              <w:top w:val="nil"/>
              <w:bottom w:val="nil"/>
            </w:tcBorders>
          </w:tcPr>
          <w:p w14:paraId="688E1AC8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[-1.62,2.25]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2EA667A3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0.21[-1.68,2.10]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40E2B128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E701F" w:rsidRPr="002C147E" w14:paraId="0AC58998" w14:textId="77777777" w:rsidTr="00F3321C">
        <w:tc>
          <w:tcPr>
            <w:tcW w:w="604" w:type="pct"/>
            <w:tcBorders>
              <w:top w:val="nil"/>
              <w:bottom w:val="nil"/>
            </w:tcBorders>
          </w:tcPr>
          <w:p w14:paraId="186BB92E" w14:textId="77777777" w:rsidR="003E701F" w:rsidRPr="002C147E" w:rsidRDefault="003E701F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Student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7ABE370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184135B4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8B5F12A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79[-3.99,0.42]</w:t>
            </w:r>
          </w:p>
        </w:tc>
        <w:tc>
          <w:tcPr>
            <w:tcW w:w="542" w:type="pct"/>
            <w:gridSpan w:val="2"/>
            <w:tcBorders>
              <w:top w:val="nil"/>
              <w:bottom w:val="nil"/>
            </w:tcBorders>
          </w:tcPr>
          <w:p w14:paraId="16F1A9A2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16[-4.37,0.05]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5005695E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81[-4.01,0.39]</w:t>
            </w:r>
          </w:p>
        </w:tc>
        <w:tc>
          <w:tcPr>
            <w:tcW w:w="574" w:type="pct"/>
            <w:gridSpan w:val="2"/>
            <w:tcBorders>
              <w:top w:val="nil"/>
              <w:bottom w:val="nil"/>
            </w:tcBorders>
          </w:tcPr>
          <w:p w14:paraId="7AA819DB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79[-3.99.0.41]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1DF4D72E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11[-4.31,0.08]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54EFB37C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E701F" w:rsidRPr="002C147E" w14:paraId="7B26D9DF" w14:textId="77777777" w:rsidTr="00F3321C">
        <w:tc>
          <w:tcPr>
            <w:tcW w:w="604" w:type="pct"/>
            <w:tcBorders>
              <w:top w:val="nil"/>
              <w:bottom w:val="nil"/>
            </w:tcBorders>
          </w:tcPr>
          <w:p w14:paraId="573C551F" w14:textId="77777777" w:rsidR="003E701F" w:rsidRPr="002C147E" w:rsidRDefault="003E701F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Retired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09A7C59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1A1465E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23152412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16[-3.</w:t>
            </w:r>
            <w:proofErr w:type="gramStart"/>
            <w:r>
              <w:rPr>
                <w:rFonts w:cstheme="minorHAnsi"/>
                <w:sz w:val="18"/>
                <w:szCs w:val="18"/>
              </w:rPr>
              <w:t>82,-</w:t>
            </w:r>
            <w:proofErr w:type="gramEnd"/>
            <w:r>
              <w:rPr>
                <w:rFonts w:cstheme="minorHAnsi"/>
                <w:sz w:val="18"/>
                <w:szCs w:val="18"/>
              </w:rPr>
              <w:t>0.51]</w:t>
            </w:r>
          </w:p>
        </w:tc>
        <w:tc>
          <w:tcPr>
            <w:tcW w:w="542" w:type="pct"/>
            <w:gridSpan w:val="2"/>
            <w:tcBorders>
              <w:top w:val="nil"/>
              <w:bottom w:val="nil"/>
            </w:tcBorders>
          </w:tcPr>
          <w:p w14:paraId="7D15888C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60[-3.24,0.04]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3E246F8A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32[-3.</w:t>
            </w:r>
            <w:proofErr w:type="gramStart"/>
            <w:r>
              <w:rPr>
                <w:rFonts w:cstheme="minorHAnsi"/>
                <w:sz w:val="18"/>
                <w:szCs w:val="18"/>
              </w:rPr>
              <w:t>97,-</w:t>
            </w:r>
            <w:proofErr w:type="gramEnd"/>
            <w:r>
              <w:rPr>
                <w:rFonts w:cstheme="minorHAnsi"/>
                <w:sz w:val="18"/>
                <w:szCs w:val="18"/>
              </w:rPr>
              <w:t>0.66]</w:t>
            </w:r>
          </w:p>
        </w:tc>
        <w:tc>
          <w:tcPr>
            <w:tcW w:w="574" w:type="pct"/>
            <w:gridSpan w:val="2"/>
            <w:tcBorders>
              <w:top w:val="nil"/>
              <w:bottom w:val="nil"/>
            </w:tcBorders>
          </w:tcPr>
          <w:p w14:paraId="16D7C8FE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03[-3.</w:t>
            </w:r>
            <w:proofErr w:type="gramStart"/>
            <w:r>
              <w:rPr>
                <w:rFonts w:cstheme="minorHAnsi"/>
                <w:sz w:val="18"/>
                <w:szCs w:val="18"/>
              </w:rPr>
              <w:t>69,-</w:t>
            </w:r>
            <w:proofErr w:type="gramEnd"/>
            <w:r>
              <w:rPr>
                <w:rFonts w:cstheme="minorHAnsi"/>
                <w:sz w:val="18"/>
                <w:szCs w:val="18"/>
              </w:rPr>
              <w:t>0.37]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6F46732A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62[-3.27,0.04]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7CBD099D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E701F" w:rsidRPr="002C147E" w14:paraId="2D5FD01F" w14:textId="77777777" w:rsidTr="00F3321C">
        <w:tc>
          <w:tcPr>
            <w:tcW w:w="604" w:type="pct"/>
            <w:tcBorders>
              <w:top w:val="nil"/>
            </w:tcBorders>
          </w:tcPr>
          <w:p w14:paraId="1C813A5F" w14:textId="77777777" w:rsidR="003E701F" w:rsidRPr="002C147E" w:rsidRDefault="003E701F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Unemployed</w:t>
            </w:r>
          </w:p>
        </w:tc>
        <w:tc>
          <w:tcPr>
            <w:tcW w:w="541" w:type="pct"/>
            <w:tcBorders>
              <w:top w:val="nil"/>
            </w:tcBorders>
          </w:tcPr>
          <w:p w14:paraId="24A919D1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</w:tcBorders>
          </w:tcPr>
          <w:p w14:paraId="06502F76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</w:tcBorders>
          </w:tcPr>
          <w:p w14:paraId="4D396EC0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3.04 [0.58,5.50]</w:t>
            </w:r>
          </w:p>
        </w:tc>
        <w:tc>
          <w:tcPr>
            <w:tcW w:w="542" w:type="pct"/>
            <w:gridSpan w:val="2"/>
            <w:tcBorders>
              <w:top w:val="nil"/>
            </w:tcBorders>
          </w:tcPr>
          <w:p w14:paraId="2F5A8E06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2.72[0.30,5.14]</w:t>
            </w:r>
          </w:p>
        </w:tc>
        <w:tc>
          <w:tcPr>
            <w:tcW w:w="543" w:type="pct"/>
            <w:tcBorders>
              <w:top w:val="nil"/>
            </w:tcBorders>
          </w:tcPr>
          <w:p w14:paraId="40074097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2.97[0.51,5.43]</w:t>
            </w:r>
          </w:p>
        </w:tc>
        <w:tc>
          <w:tcPr>
            <w:tcW w:w="574" w:type="pct"/>
            <w:gridSpan w:val="2"/>
            <w:tcBorders>
              <w:top w:val="nil"/>
            </w:tcBorders>
          </w:tcPr>
          <w:p w14:paraId="7145B479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0 [0.54,5.46]</w:t>
            </w:r>
          </w:p>
        </w:tc>
        <w:tc>
          <w:tcPr>
            <w:tcW w:w="574" w:type="pct"/>
            <w:tcBorders>
              <w:top w:val="nil"/>
            </w:tcBorders>
          </w:tcPr>
          <w:p w14:paraId="1A297B13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2.71[0.30,5.13]</w:t>
            </w:r>
          </w:p>
        </w:tc>
        <w:tc>
          <w:tcPr>
            <w:tcW w:w="507" w:type="pct"/>
            <w:tcBorders>
              <w:top w:val="nil"/>
            </w:tcBorders>
          </w:tcPr>
          <w:p w14:paraId="446337C8" w14:textId="77777777" w:rsidR="003E701F" w:rsidRPr="002C147E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E701F" w:rsidRPr="002C147E" w14:paraId="180F0362" w14:textId="77777777" w:rsidTr="00F3321C">
        <w:tc>
          <w:tcPr>
            <w:tcW w:w="604" w:type="pct"/>
          </w:tcPr>
          <w:p w14:paraId="4FBFEE48" w14:textId="77777777" w:rsidR="003E701F" w:rsidRPr="00837A41" w:rsidRDefault="003E701F" w:rsidP="000676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Living alone </w:t>
            </w:r>
          </w:p>
        </w:tc>
        <w:tc>
          <w:tcPr>
            <w:tcW w:w="541" w:type="pct"/>
          </w:tcPr>
          <w:p w14:paraId="112522C4" w14:textId="240E1C1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0.3 [-1.2, 1.79]</w:t>
            </w:r>
          </w:p>
        </w:tc>
        <w:tc>
          <w:tcPr>
            <w:tcW w:w="543" w:type="pct"/>
          </w:tcPr>
          <w:p w14:paraId="58B36E2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76969E4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422D81">
              <w:rPr>
                <w:sz w:val="18"/>
              </w:rPr>
              <w:t xml:space="preserve">Not Selected </w:t>
            </w:r>
          </w:p>
        </w:tc>
        <w:tc>
          <w:tcPr>
            <w:tcW w:w="535" w:type="pct"/>
          </w:tcPr>
          <w:p w14:paraId="0B439D4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3BF68F2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7CDDBE0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61CEFE1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</w:tcPr>
          <w:p w14:paraId="5CF7589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0361AD">
              <w:rPr>
                <w:sz w:val="18"/>
              </w:rPr>
              <w:t xml:space="preserve">Not Selected </w:t>
            </w:r>
          </w:p>
        </w:tc>
      </w:tr>
      <w:tr w:rsidR="003E701F" w:rsidRPr="002C147E" w14:paraId="1F4A703A" w14:textId="77777777" w:rsidTr="00F3321C">
        <w:tc>
          <w:tcPr>
            <w:tcW w:w="604" w:type="pct"/>
          </w:tcPr>
          <w:p w14:paraId="13018E9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Prior TBI </w:t>
            </w:r>
          </w:p>
        </w:tc>
        <w:tc>
          <w:tcPr>
            <w:tcW w:w="541" w:type="pct"/>
          </w:tcPr>
          <w:p w14:paraId="3DC8BF8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0.48 [-1.48, 2.44]  </w:t>
            </w:r>
          </w:p>
        </w:tc>
        <w:tc>
          <w:tcPr>
            <w:tcW w:w="543" w:type="pct"/>
          </w:tcPr>
          <w:p w14:paraId="5967809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72BE158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422D81">
              <w:rPr>
                <w:sz w:val="18"/>
              </w:rPr>
              <w:t xml:space="preserve">Not Selected </w:t>
            </w:r>
          </w:p>
        </w:tc>
        <w:tc>
          <w:tcPr>
            <w:tcW w:w="535" w:type="pct"/>
          </w:tcPr>
          <w:p w14:paraId="014D882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166C45F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52C4BE6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60C8E75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</w:tcPr>
          <w:p w14:paraId="1660EC0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0361AD">
              <w:rPr>
                <w:sz w:val="18"/>
              </w:rPr>
              <w:t xml:space="preserve">Not Selected </w:t>
            </w:r>
          </w:p>
        </w:tc>
      </w:tr>
      <w:tr w:rsidR="003E701F" w:rsidRPr="002C147E" w14:paraId="486D4BF0" w14:textId="77777777" w:rsidTr="00F3321C">
        <w:tc>
          <w:tcPr>
            <w:tcW w:w="604" w:type="pct"/>
            <w:tcBorders>
              <w:bottom w:val="single" w:sz="4" w:space="0" w:color="auto"/>
            </w:tcBorders>
          </w:tcPr>
          <w:p w14:paraId="05C02BB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Preinjury migraines 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38594892" w14:textId="68C29D1C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6.18[3.1, 9.26]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5441DB0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7D7BD0F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5[0.76,6.75]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120D5E0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7[-0.10,5.84]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</w:tcPr>
          <w:p w14:paraId="25DC8CB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3.79[0.80,6.78]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190EB9A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5[0.65,6.65]</w:t>
            </w:r>
          </w:p>
        </w:tc>
        <w:tc>
          <w:tcPr>
            <w:tcW w:w="579" w:type="pct"/>
            <w:gridSpan w:val="2"/>
            <w:tcBorders>
              <w:bottom w:val="single" w:sz="4" w:space="0" w:color="auto"/>
            </w:tcBorders>
          </w:tcPr>
          <w:p w14:paraId="64F4CA2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90[-0.07,5.86]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1DFB300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240237">
              <w:rPr>
                <w:sz w:val="18"/>
              </w:rPr>
              <w:t xml:space="preserve">Not Selected </w:t>
            </w:r>
          </w:p>
        </w:tc>
      </w:tr>
      <w:tr w:rsidR="003E701F" w:rsidRPr="002C147E" w14:paraId="0EEA704C" w14:textId="77777777" w:rsidTr="00F3321C">
        <w:tc>
          <w:tcPr>
            <w:tcW w:w="604" w:type="pct"/>
            <w:tcBorders>
              <w:bottom w:val="nil"/>
            </w:tcBorders>
          </w:tcPr>
          <w:p w14:paraId="24070B29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ause: fall </w:t>
            </w:r>
          </w:p>
          <w:p w14:paraId="3D43D69F" w14:textId="77777777" w:rsidR="003E701F" w:rsidRPr="00837A41" w:rsidRDefault="003E701F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traffic</w:t>
            </w:r>
          </w:p>
        </w:tc>
        <w:tc>
          <w:tcPr>
            <w:tcW w:w="541" w:type="pct"/>
            <w:tcBorders>
              <w:bottom w:val="nil"/>
            </w:tcBorders>
          </w:tcPr>
          <w:p w14:paraId="6E8D6A7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423AA68F" w14:textId="4DF27014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2.32[1.04, 3.6]</w:t>
            </w:r>
          </w:p>
        </w:tc>
        <w:tc>
          <w:tcPr>
            <w:tcW w:w="543" w:type="pct"/>
            <w:tcBorders>
              <w:bottom w:val="nil"/>
            </w:tcBorders>
          </w:tcPr>
          <w:p w14:paraId="5F14868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  <w:tcBorders>
              <w:bottom w:val="nil"/>
            </w:tcBorders>
          </w:tcPr>
          <w:p w14:paraId="3178D270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032DE8C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5[0.96,3.53]</w:t>
            </w:r>
          </w:p>
        </w:tc>
        <w:tc>
          <w:tcPr>
            <w:tcW w:w="535" w:type="pct"/>
            <w:tcBorders>
              <w:bottom w:val="nil"/>
            </w:tcBorders>
          </w:tcPr>
          <w:p w14:paraId="13480F2F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4E7B3F5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5[1.08,3.62]</w:t>
            </w:r>
          </w:p>
        </w:tc>
        <w:tc>
          <w:tcPr>
            <w:tcW w:w="549" w:type="pct"/>
            <w:gridSpan w:val="2"/>
            <w:tcBorders>
              <w:bottom w:val="nil"/>
            </w:tcBorders>
          </w:tcPr>
          <w:p w14:paraId="6939BF19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676521C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4[1.06,3.63]</w:t>
            </w:r>
          </w:p>
        </w:tc>
        <w:tc>
          <w:tcPr>
            <w:tcW w:w="569" w:type="pct"/>
            <w:tcBorders>
              <w:bottom w:val="nil"/>
            </w:tcBorders>
          </w:tcPr>
          <w:p w14:paraId="2DCCFD19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2C1677F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0[1.11,3.70]</w:t>
            </w:r>
          </w:p>
        </w:tc>
        <w:tc>
          <w:tcPr>
            <w:tcW w:w="579" w:type="pct"/>
            <w:gridSpan w:val="2"/>
            <w:tcBorders>
              <w:bottom w:val="nil"/>
            </w:tcBorders>
          </w:tcPr>
          <w:p w14:paraId="7504BD9B" w14:textId="77777777" w:rsidR="003E701F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51EAC7B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9[1.22,3.76]</w:t>
            </w:r>
          </w:p>
        </w:tc>
        <w:tc>
          <w:tcPr>
            <w:tcW w:w="507" w:type="pct"/>
            <w:tcBorders>
              <w:bottom w:val="nil"/>
            </w:tcBorders>
          </w:tcPr>
          <w:p w14:paraId="36FC7A3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240237">
              <w:rPr>
                <w:sz w:val="18"/>
              </w:rPr>
              <w:t xml:space="preserve">Not Selected </w:t>
            </w:r>
          </w:p>
        </w:tc>
      </w:tr>
      <w:tr w:rsidR="003E701F" w:rsidRPr="002C147E" w14:paraId="2291F0EB" w14:textId="77777777" w:rsidTr="00F3321C">
        <w:tc>
          <w:tcPr>
            <w:tcW w:w="604" w:type="pct"/>
            <w:tcBorders>
              <w:top w:val="nil"/>
            </w:tcBorders>
          </w:tcPr>
          <w:p w14:paraId="52E2C9EE" w14:textId="77777777" w:rsidR="003E701F" w:rsidRPr="00837A41" w:rsidRDefault="003E701F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violence</w:t>
            </w:r>
          </w:p>
        </w:tc>
        <w:tc>
          <w:tcPr>
            <w:tcW w:w="541" w:type="pct"/>
            <w:tcBorders>
              <w:top w:val="nil"/>
            </w:tcBorders>
          </w:tcPr>
          <w:p w14:paraId="6169A3BF" w14:textId="60A25060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3.43[0.55, 6.32]</w:t>
            </w:r>
          </w:p>
        </w:tc>
        <w:tc>
          <w:tcPr>
            <w:tcW w:w="543" w:type="pct"/>
            <w:tcBorders>
              <w:top w:val="nil"/>
            </w:tcBorders>
          </w:tcPr>
          <w:p w14:paraId="2CBBD2F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</w:tcBorders>
          </w:tcPr>
          <w:p w14:paraId="3C9A36B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0[-0.75,4.94]</w:t>
            </w:r>
          </w:p>
        </w:tc>
        <w:tc>
          <w:tcPr>
            <w:tcW w:w="535" w:type="pct"/>
            <w:tcBorders>
              <w:top w:val="nil"/>
            </w:tcBorders>
          </w:tcPr>
          <w:p w14:paraId="0332A9A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8[-1.54,4.10]</w:t>
            </w:r>
          </w:p>
        </w:tc>
        <w:tc>
          <w:tcPr>
            <w:tcW w:w="549" w:type="pct"/>
            <w:gridSpan w:val="2"/>
            <w:tcBorders>
              <w:top w:val="nil"/>
            </w:tcBorders>
          </w:tcPr>
          <w:p w14:paraId="49A45AD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4[-0.69,4.98]</w:t>
            </w:r>
          </w:p>
        </w:tc>
        <w:tc>
          <w:tcPr>
            <w:tcW w:w="569" w:type="pct"/>
            <w:tcBorders>
              <w:top w:val="nil"/>
            </w:tcBorders>
          </w:tcPr>
          <w:p w14:paraId="413CDF4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5[-1.01,4.70]</w:t>
            </w:r>
          </w:p>
        </w:tc>
        <w:tc>
          <w:tcPr>
            <w:tcW w:w="579" w:type="pct"/>
            <w:gridSpan w:val="2"/>
            <w:tcBorders>
              <w:top w:val="nil"/>
            </w:tcBorders>
          </w:tcPr>
          <w:p w14:paraId="574E0E4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[-1.74,3.91]</w:t>
            </w:r>
          </w:p>
        </w:tc>
        <w:tc>
          <w:tcPr>
            <w:tcW w:w="507" w:type="pct"/>
            <w:tcBorders>
              <w:top w:val="nil"/>
            </w:tcBorders>
          </w:tcPr>
          <w:p w14:paraId="68871DD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240237">
              <w:rPr>
                <w:sz w:val="18"/>
              </w:rPr>
              <w:t xml:space="preserve">Not Selected </w:t>
            </w:r>
          </w:p>
        </w:tc>
      </w:tr>
      <w:tr w:rsidR="003E701F" w:rsidRPr="002C147E" w14:paraId="2A255E20" w14:textId="77777777" w:rsidTr="00F3321C">
        <w:tc>
          <w:tcPr>
            <w:tcW w:w="604" w:type="pct"/>
          </w:tcPr>
          <w:p w14:paraId="53D4395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Alcohol intoxication </w:t>
            </w:r>
          </w:p>
        </w:tc>
        <w:tc>
          <w:tcPr>
            <w:tcW w:w="541" w:type="pct"/>
          </w:tcPr>
          <w:p w14:paraId="0FA8B3DF" w14:textId="0D121FF4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2.62[1.08, 4.15]</w:t>
            </w:r>
          </w:p>
        </w:tc>
        <w:tc>
          <w:tcPr>
            <w:tcW w:w="543" w:type="pct"/>
          </w:tcPr>
          <w:p w14:paraId="56092FC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3979CC5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0[0.54,3.65]</w:t>
            </w:r>
          </w:p>
        </w:tc>
        <w:tc>
          <w:tcPr>
            <w:tcW w:w="535" w:type="pct"/>
          </w:tcPr>
          <w:p w14:paraId="10A1F00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3[0.49,3.57]</w:t>
            </w:r>
          </w:p>
        </w:tc>
        <w:tc>
          <w:tcPr>
            <w:tcW w:w="549" w:type="pct"/>
            <w:gridSpan w:val="2"/>
          </w:tcPr>
          <w:p w14:paraId="2F828AD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5[0.50,3.61]</w:t>
            </w:r>
          </w:p>
        </w:tc>
        <w:tc>
          <w:tcPr>
            <w:tcW w:w="569" w:type="pct"/>
          </w:tcPr>
          <w:p w14:paraId="3E14764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2[0.56,3.67]</w:t>
            </w:r>
          </w:p>
        </w:tc>
        <w:tc>
          <w:tcPr>
            <w:tcW w:w="579" w:type="pct"/>
            <w:gridSpan w:val="2"/>
          </w:tcPr>
          <w:p w14:paraId="320B43E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1[0.48,3.54]</w:t>
            </w:r>
          </w:p>
        </w:tc>
        <w:tc>
          <w:tcPr>
            <w:tcW w:w="507" w:type="pct"/>
          </w:tcPr>
          <w:p w14:paraId="7539169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240237">
              <w:rPr>
                <w:sz w:val="18"/>
              </w:rPr>
              <w:t xml:space="preserve">Not Selected </w:t>
            </w:r>
          </w:p>
        </w:tc>
      </w:tr>
      <w:tr w:rsidR="003E701F" w:rsidRPr="002C147E" w14:paraId="2FE02734" w14:textId="77777777" w:rsidTr="00F3321C">
        <w:tc>
          <w:tcPr>
            <w:tcW w:w="604" w:type="pct"/>
            <w:tcBorders>
              <w:bottom w:val="single" w:sz="4" w:space="0" w:color="auto"/>
            </w:tcBorders>
          </w:tcPr>
          <w:p w14:paraId="7698CA6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Pupils 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5E9A27B6" w14:textId="0B6092E2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5.66[ 1.13, 10.19]  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5AF25DD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1F06CA1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42[0.02,8.81]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628384A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91[-0.61,8.44]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</w:tcPr>
          <w:p w14:paraId="6A860D7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38[-0.03,8.79]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3C014B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17[-0.23,8.57]</w:t>
            </w:r>
          </w:p>
        </w:tc>
        <w:tc>
          <w:tcPr>
            <w:tcW w:w="579" w:type="pct"/>
            <w:gridSpan w:val="2"/>
            <w:tcBorders>
              <w:bottom w:val="single" w:sz="4" w:space="0" w:color="auto"/>
            </w:tcBorders>
          </w:tcPr>
          <w:p w14:paraId="6AE7223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7[-0.74,8.29]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4019911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240237">
              <w:rPr>
                <w:sz w:val="18"/>
              </w:rPr>
              <w:t xml:space="preserve">Not Selected </w:t>
            </w:r>
          </w:p>
        </w:tc>
      </w:tr>
      <w:tr w:rsidR="003E701F" w:rsidRPr="002C147E" w14:paraId="083FCC05" w14:textId="77777777" w:rsidTr="00F3321C">
        <w:tc>
          <w:tcPr>
            <w:tcW w:w="604" w:type="pct"/>
            <w:tcBorders>
              <w:bottom w:val="nil"/>
            </w:tcBorders>
          </w:tcPr>
          <w:p w14:paraId="454CB56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TA: no</w:t>
            </w:r>
          </w:p>
          <w:p w14:paraId="2AD91800" w14:textId="77777777" w:rsidR="003E701F" w:rsidRPr="00837A41" w:rsidRDefault="003E701F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&lt;2h</w:t>
            </w:r>
          </w:p>
        </w:tc>
        <w:tc>
          <w:tcPr>
            <w:tcW w:w="541" w:type="pct"/>
            <w:tcBorders>
              <w:bottom w:val="nil"/>
            </w:tcBorders>
          </w:tcPr>
          <w:p w14:paraId="657A861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  <w:p w14:paraId="28766B1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-0.65[-2.09, 0.80]</w:t>
            </w:r>
          </w:p>
        </w:tc>
        <w:tc>
          <w:tcPr>
            <w:tcW w:w="543" w:type="pct"/>
            <w:tcBorders>
              <w:bottom w:val="nil"/>
            </w:tcBorders>
          </w:tcPr>
          <w:p w14:paraId="61F6D8D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  <w:tcBorders>
              <w:bottom w:val="nil"/>
            </w:tcBorders>
          </w:tcPr>
          <w:p w14:paraId="55E9DCF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3D2B30">
              <w:rPr>
                <w:sz w:val="18"/>
              </w:rPr>
              <w:t>Not Selected</w:t>
            </w:r>
          </w:p>
        </w:tc>
        <w:tc>
          <w:tcPr>
            <w:tcW w:w="535" w:type="pct"/>
            <w:tcBorders>
              <w:bottom w:val="nil"/>
            </w:tcBorders>
          </w:tcPr>
          <w:p w14:paraId="07CECB4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  <w:tcBorders>
              <w:bottom w:val="nil"/>
            </w:tcBorders>
          </w:tcPr>
          <w:p w14:paraId="2359D4B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  <w:tcBorders>
              <w:bottom w:val="nil"/>
            </w:tcBorders>
          </w:tcPr>
          <w:p w14:paraId="48431DF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  <w:tcBorders>
              <w:bottom w:val="nil"/>
            </w:tcBorders>
          </w:tcPr>
          <w:p w14:paraId="51E2701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D7500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  <w:tcBorders>
              <w:bottom w:val="nil"/>
            </w:tcBorders>
          </w:tcPr>
          <w:p w14:paraId="76F3F66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33CBD3A0" w14:textId="77777777" w:rsidTr="00F3321C">
        <w:tc>
          <w:tcPr>
            <w:tcW w:w="604" w:type="pct"/>
            <w:tcBorders>
              <w:top w:val="nil"/>
              <w:bottom w:val="nil"/>
            </w:tcBorders>
          </w:tcPr>
          <w:p w14:paraId="12829B22" w14:textId="77777777" w:rsidR="003E701F" w:rsidRPr="00837A41" w:rsidRDefault="003E701F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2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7862D7C" w14:textId="3B0D6062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0.79[-1.04, 2.61]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318BC87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5A97201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2B7643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9" w:type="pct"/>
            <w:gridSpan w:val="2"/>
            <w:tcBorders>
              <w:top w:val="nil"/>
              <w:bottom w:val="nil"/>
            </w:tcBorders>
          </w:tcPr>
          <w:p w14:paraId="008CFCA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3BC58EF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9" w:type="pct"/>
            <w:gridSpan w:val="2"/>
            <w:tcBorders>
              <w:top w:val="nil"/>
              <w:bottom w:val="nil"/>
            </w:tcBorders>
          </w:tcPr>
          <w:p w14:paraId="250ACD6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D7500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2A770A1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E701F" w:rsidRPr="002C147E" w14:paraId="40924FB1" w14:textId="77777777" w:rsidTr="00F3321C">
        <w:tc>
          <w:tcPr>
            <w:tcW w:w="604" w:type="pct"/>
          </w:tcPr>
          <w:p w14:paraId="2D8279D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C</w:t>
            </w:r>
          </w:p>
        </w:tc>
        <w:tc>
          <w:tcPr>
            <w:tcW w:w="541" w:type="pct"/>
          </w:tcPr>
          <w:p w14:paraId="0189095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-0.82 [-2.10, 0.46]</w:t>
            </w:r>
          </w:p>
        </w:tc>
        <w:tc>
          <w:tcPr>
            <w:tcW w:w="543" w:type="pct"/>
          </w:tcPr>
          <w:p w14:paraId="01383F7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65E6E76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6E1516">
              <w:rPr>
                <w:sz w:val="18"/>
              </w:rPr>
              <w:t xml:space="preserve">Not Selected </w:t>
            </w:r>
          </w:p>
        </w:tc>
        <w:tc>
          <w:tcPr>
            <w:tcW w:w="535" w:type="pct"/>
          </w:tcPr>
          <w:p w14:paraId="6647805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6012694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3D5CEDE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311FAA7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D7500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</w:tcPr>
          <w:p w14:paraId="26DB27C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2EABD8B1" w14:textId="77777777" w:rsidTr="00F3321C">
        <w:tc>
          <w:tcPr>
            <w:tcW w:w="604" w:type="pct"/>
          </w:tcPr>
          <w:p w14:paraId="480814F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Vomiting</w:t>
            </w:r>
          </w:p>
        </w:tc>
        <w:tc>
          <w:tcPr>
            <w:tcW w:w="541" w:type="pct"/>
          </w:tcPr>
          <w:p w14:paraId="79181AA5" w14:textId="57B7A3A2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-0.49 [-2.15, 1.17]</w:t>
            </w:r>
          </w:p>
        </w:tc>
        <w:tc>
          <w:tcPr>
            <w:tcW w:w="543" w:type="pct"/>
          </w:tcPr>
          <w:p w14:paraId="2CC3158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531D403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6E1516">
              <w:rPr>
                <w:sz w:val="18"/>
              </w:rPr>
              <w:t xml:space="preserve">Not Selected </w:t>
            </w:r>
          </w:p>
        </w:tc>
        <w:tc>
          <w:tcPr>
            <w:tcW w:w="535" w:type="pct"/>
          </w:tcPr>
          <w:p w14:paraId="24367BD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5938CCF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731C7AA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269AE8E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D7500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</w:tcPr>
          <w:p w14:paraId="1FE4FC3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7A80D640" w14:textId="77777777" w:rsidTr="00F3321C">
        <w:tc>
          <w:tcPr>
            <w:tcW w:w="604" w:type="pct"/>
          </w:tcPr>
          <w:p w14:paraId="11A4BF9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Headache </w:t>
            </w:r>
          </w:p>
        </w:tc>
        <w:tc>
          <w:tcPr>
            <w:tcW w:w="541" w:type="pct"/>
          </w:tcPr>
          <w:p w14:paraId="7855D92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0.21 [-1.26, 1.69]</w:t>
            </w:r>
          </w:p>
        </w:tc>
        <w:tc>
          <w:tcPr>
            <w:tcW w:w="543" w:type="pct"/>
          </w:tcPr>
          <w:p w14:paraId="1079290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1326D1E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6E1516">
              <w:rPr>
                <w:sz w:val="18"/>
              </w:rPr>
              <w:t xml:space="preserve">Not Selected </w:t>
            </w:r>
          </w:p>
        </w:tc>
        <w:tc>
          <w:tcPr>
            <w:tcW w:w="535" w:type="pct"/>
          </w:tcPr>
          <w:p w14:paraId="534E2EE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796B2EE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1FF3814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5BB44D1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D7500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</w:tcPr>
          <w:p w14:paraId="2EFEA80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4766230E" w14:textId="77777777" w:rsidTr="00F3321C">
        <w:tc>
          <w:tcPr>
            <w:tcW w:w="604" w:type="pct"/>
          </w:tcPr>
          <w:p w14:paraId="3BA860EB" w14:textId="77777777" w:rsidR="003E701F" w:rsidRPr="00837A41" w:rsidRDefault="003E701F" w:rsidP="0006765F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Early RPQ *</w:t>
            </w:r>
          </w:p>
        </w:tc>
        <w:tc>
          <w:tcPr>
            <w:tcW w:w="541" w:type="pct"/>
          </w:tcPr>
          <w:p w14:paraId="459AE10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3.4 [2.6, 4.21]</w:t>
            </w:r>
          </w:p>
        </w:tc>
        <w:tc>
          <w:tcPr>
            <w:tcW w:w="543" w:type="pct"/>
          </w:tcPr>
          <w:p w14:paraId="61B7923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5A7175E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4DC475D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4[1.83,3.45]</w:t>
            </w:r>
          </w:p>
        </w:tc>
        <w:tc>
          <w:tcPr>
            <w:tcW w:w="549" w:type="pct"/>
            <w:gridSpan w:val="2"/>
          </w:tcPr>
          <w:p w14:paraId="04EA3E1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295C783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5B7C552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9[1.78,3.40]</w:t>
            </w:r>
          </w:p>
        </w:tc>
        <w:tc>
          <w:tcPr>
            <w:tcW w:w="507" w:type="pct"/>
          </w:tcPr>
          <w:p w14:paraId="4BDBB97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3AE362A9" w14:textId="77777777" w:rsidTr="00F3321C">
        <w:tc>
          <w:tcPr>
            <w:tcW w:w="5000" w:type="pct"/>
            <w:gridSpan w:val="11"/>
          </w:tcPr>
          <w:p w14:paraId="345BA55B" w14:textId="77777777" w:rsidR="003E701F" w:rsidRPr="00837A41" w:rsidRDefault="003E701F" w:rsidP="0006765F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T variables</w:t>
            </w:r>
          </w:p>
        </w:tc>
      </w:tr>
      <w:tr w:rsidR="003E701F" w:rsidRPr="002C147E" w14:paraId="74435D08" w14:textId="77777777" w:rsidTr="00F3321C">
        <w:tc>
          <w:tcPr>
            <w:tcW w:w="604" w:type="pct"/>
          </w:tcPr>
          <w:p w14:paraId="404CB5A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Any abnormality</w:t>
            </w:r>
          </w:p>
        </w:tc>
        <w:tc>
          <w:tcPr>
            <w:tcW w:w="541" w:type="pct"/>
          </w:tcPr>
          <w:p w14:paraId="59E098DC" w14:textId="0B3763F9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2.61[1.37, 3.84]</w:t>
            </w:r>
          </w:p>
        </w:tc>
        <w:tc>
          <w:tcPr>
            <w:tcW w:w="543" w:type="pct"/>
          </w:tcPr>
          <w:p w14:paraId="185512A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12BA602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130666F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77A90C8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4[0.23,2.84]</w:t>
            </w:r>
          </w:p>
        </w:tc>
        <w:tc>
          <w:tcPr>
            <w:tcW w:w="569" w:type="pct"/>
          </w:tcPr>
          <w:p w14:paraId="2B52D8C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24544C8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0[0.39,3.42]</w:t>
            </w:r>
          </w:p>
        </w:tc>
        <w:tc>
          <w:tcPr>
            <w:tcW w:w="507" w:type="pct"/>
          </w:tcPr>
          <w:p w14:paraId="51097E6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4ABF51AF" w14:textId="77777777" w:rsidTr="00F3321C">
        <w:tc>
          <w:tcPr>
            <w:tcW w:w="604" w:type="pct"/>
          </w:tcPr>
          <w:p w14:paraId="5754E26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I</w:t>
            </w:r>
          </w:p>
        </w:tc>
        <w:tc>
          <w:tcPr>
            <w:tcW w:w="541" w:type="pct"/>
          </w:tcPr>
          <w:p w14:paraId="6E7E9C3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pct"/>
          </w:tcPr>
          <w:p w14:paraId="0A3B4A5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1FA092C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6E2A95B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72BF19C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926C77">
              <w:rPr>
                <w:sz w:val="18"/>
              </w:rPr>
              <w:t xml:space="preserve">Not Selected </w:t>
            </w:r>
          </w:p>
        </w:tc>
        <w:tc>
          <w:tcPr>
            <w:tcW w:w="569" w:type="pct"/>
          </w:tcPr>
          <w:p w14:paraId="284D927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42F95DC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5A3A34">
              <w:rPr>
                <w:sz w:val="18"/>
              </w:rPr>
              <w:t xml:space="preserve">Not Selected </w:t>
            </w:r>
          </w:p>
        </w:tc>
        <w:tc>
          <w:tcPr>
            <w:tcW w:w="507" w:type="pct"/>
          </w:tcPr>
          <w:p w14:paraId="738EDCF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4142105E" w14:textId="77777777" w:rsidTr="00F3321C">
        <w:tc>
          <w:tcPr>
            <w:tcW w:w="604" w:type="pct"/>
          </w:tcPr>
          <w:p w14:paraId="28AD86B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Midline shift</w:t>
            </w:r>
          </w:p>
        </w:tc>
        <w:tc>
          <w:tcPr>
            <w:tcW w:w="541" w:type="pct"/>
          </w:tcPr>
          <w:p w14:paraId="2415A951" w14:textId="67030F29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2.56 [-0.94, 6.1]</w:t>
            </w:r>
          </w:p>
        </w:tc>
        <w:tc>
          <w:tcPr>
            <w:tcW w:w="543" w:type="pct"/>
          </w:tcPr>
          <w:p w14:paraId="6E0D60E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124BDEB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03AB763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63E3A34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926C77">
              <w:rPr>
                <w:sz w:val="18"/>
              </w:rPr>
              <w:t xml:space="preserve">Not Selected </w:t>
            </w:r>
          </w:p>
        </w:tc>
        <w:tc>
          <w:tcPr>
            <w:tcW w:w="569" w:type="pct"/>
          </w:tcPr>
          <w:p w14:paraId="2EFBBF9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0AF129A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5A3A34">
              <w:rPr>
                <w:sz w:val="18"/>
              </w:rPr>
              <w:t xml:space="preserve">Not Selected </w:t>
            </w:r>
          </w:p>
        </w:tc>
        <w:tc>
          <w:tcPr>
            <w:tcW w:w="507" w:type="pct"/>
          </w:tcPr>
          <w:p w14:paraId="60D75E1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129F428D" w14:textId="77777777" w:rsidTr="00F3321C">
        <w:tc>
          <w:tcPr>
            <w:tcW w:w="604" w:type="pct"/>
          </w:tcPr>
          <w:p w14:paraId="1E7AC8D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lastRenderedPageBreak/>
              <w:t>Cistern</w:t>
            </w:r>
            <w:r>
              <w:rPr>
                <w:rFonts w:cstheme="minorHAnsi"/>
                <w:sz w:val="18"/>
                <w:szCs w:val="18"/>
              </w:rPr>
              <w:t>. Compress.</w:t>
            </w:r>
          </w:p>
        </w:tc>
        <w:tc>
          <w:tcPr>
            <w:tcW w:w="541" w:type="pct"/>
          </w:tcPr>
          <w:p w14:paraId="67774F52" w14:textId="7B699193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1.94 [-1.26, </w:t>
            </w:r>
            <w:proofErr w:type="gramStart"/>
            <w:r w:rsidRPr="00837A41">
              <w:rPr>
                <w:rFonts w:cstheme="minorHAnsi"/>
                <w:sz w:val="18"/>
                <w:szCs w:val="18"/>
              </w:rPr>
              <w:t>5.2 ]</w:t>
            </w:r>
            <w:proofErr w:type="gramEnd"/>
          </w:p>
        </w:tc>
        <w:tc>
          <w:tcPr>
            <w:tcW w:w="543" w:type="pct"/>
          </w:tcPr>
          <w:p w14:paraId="672AE29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73449B7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2A0D1CC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5416554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926C77">
              <w:rPr>
                <w:sz w:val="18"/>
              </w:rPr>
              <w:t xml:space="preserve">Not Selected </w:t>
            </w:r>
          </w:p>
        </w:tc>
        <w:tc>
          <w:tcPr>
            <w:tcW w:w="569" w:type="pct"/>
          </w:tcPr>
          <w:p w14:paraId="77D1CA0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46411EF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5A3A34">
              <w:rPr>
                <w:sz w:val="18"/>
              </w:rPr>
              <w:t xml:space="preserve">Not Selected </w:t>
            </w:r>
          </w:p>
        </w:tc>
        <w:tc>
          <w:tcPr>
            <w:tcW w:w="507" w:type="pct"/>
          </w:tcPr>
          <w:p w14:paraId="4B4E36F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0DD43D40" w14:textId="77777777" w:rsidTr="00F3321C">
        <w:tc>
          <w:tcPr>
            <w:tcW w:w="604" w:type="pct"/>
          </w:tcPr>
          <w:p w14:paraId="02C8E422" w14:textId="77777777" w:rsidR="003E701F" w:rsidRPr="00837A41" w:rsidRDefault="003E701F" w:rsidP="0006765F">
            <w:pPr>
              <w:rPr>
                <w:rFonts w:cstheme="minorHAnsi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tSAH</w:t>
            </w:r>
            <w:proofErr w:type="spellEnd"/>
          </w:p>
        </w:tc>
        <w:tc>
          <w:tcPr>
            <w:tcW w:w="541" w:type="pct"/>
          </w:tcPr>
          <w:p w14:paraId="6FE495B6" w14:textId="1C02B402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2.49 [1.17, 3.81]</w:t>
            </w:r>
          </w:p>
        </w:tc>
        <w:tc>
          <w:tcPr>
            <w:tcW w:w="543" w:type="pct"/>
          </w:tcPr>
          <w:p w14:paraId="2F504B2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365FCE1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147227A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7A68806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926C77">
              <w:rPr>
                <w:sz w:val="18"/>
              </w:rPr>
              <w:t xml:space="preserve">Not Selected </w:t>
            </w:r>
          </w:p>
        </w:tc>
        <w:tc>
          <w:tcPr>
            <w:tcW w:w="569" w:type="pct"/>
          </w:tcPr>
          <w:p w14:paraId="1612822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5F17D58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5A3A34">
              <w:rPr>
                <w:sz w:val="18"/>
              </w:rPr>
              <w:t xml:space="preserve">Not Selected </w:t>
            </w:r>
          </w:p>
        </w:tc>
        <w:tc>
          <w:tcPr>
            <w:tcW w:w="507" w:type="pct"/>
          </w:tcPr>
          <w:p w14:paraId="3067813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7EA539EB" w14:textId="77777777" w:rsidTr="00F3321C">
        <w:tc>
          <w:tcPr>
            <w:tcW w:w="604" w:type="pct"/>
          </w:tcPr>
          <w:p w14:paraId="223E6AD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Contusion</w:t>
            </w:r>
          </w:p>
        </w:tc>
        <w:tc>
          <w:tcPr>
            <w:tcW w:w="541" w:type="pct"/>
          </w:tcPr>
          <w:p w14:paraId="4F9467A2" w14:textId="2EC0711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1.99 [0.46, 3.53]</w:t>
            </w:r>
          </w:p>
        </w:tc>
        <w:tc>
          <w:tcPr>
            <w:tcW w:w="543" w:type="pct"/>
          </w:tcPr>
          <w:p w14:paraId="0B5882E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5DA3861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655C82A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290C965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926C77">
              <w:rPr>
                <w:sz w:val="18"/>
              </w:rPr>
              <w:t xml:space="preserve">Not Selected </w:t>
            </w:r>
          </w:p>
        </w:tc>
        <w:tc>
          <w:tcPr>
            <w:tcW w:w="569" w:type="pct"/>
          </w:tcPr>
          <w:p w14:paraId="62F0230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317CAFD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5A3A34">
              <w:rPr>
                <w:sz w:val="18"/>
              </w:rPr>
              <w:t xml:space="preserve">Not Selected </w:t>
            </w:r>
          </w:p>
        </w:tc>
        <w:tc>
          <w:tcPr>
            <w:tcW w:w="507" w:type="pct"/>
          </w:tcPr>
          <w:p w14:paraId="1771AA7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569F882A" w14:textId="77777777" w:rsidTr="00F3321C">
        <w:trPr>
          <w:trHeight w:val="260"/>
        </w:trPr>
        <w:tc>
          <w:tcPr>
            <w:tcW w:w="604" w:type="pct"/>
          </w:tcPr>
          <w:p w14:paraId="23ABF066" w14:textId="77777777" w:rsidR="003E701F" w:rsidRPr="00837A41" w:rsidRDefault="003E701F" w:rsidP="0006765F">
            <w:pPr>
              <w:rPr>
                <w:rFonts w:cstheme="minorHAnsi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on</w:t>
            </w:r>
            <w:r w:rsidRPr="00837A41">
              <w:rPr>
                <w:rFonts w:cstheme="minorHAnsi"/>
                <w:sz w:val="18"/>
                <w:szCs w:val="18"/>
              </w:rPr>
              <w:t>evacuated</w:t>
            </w:r>
            <w:proofErr w:type="spellEnd"/>
            <w:r w:rsidRPr="00837A41">
              <w:rPr>
                <w:rFonts w:cstheme="minorHAnsi"/>
                <w:sz w:val="18"/>
                <w:szCs w:val="18"/>
              </w:rPr>
              <w:t xml:space="preserve"> hem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541" w:type="pct"/>
          </w:tcPr>
          <w:p w14:paraId="16322EA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2.28 [-0.25, 4.81]</w:t>
            </w:r>
          </w:p>
        </w:tc>
        <w:tc>
          <w:tcPr>
            <w:tcW w:w="543" w:type="pct"/>
          </w:tcPr>
          <w:p w14:paraId="1E33AB7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3F45809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68631FE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3DCCF01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926C77">
              <w:rPr>
                <w:sz w:val="18"/>
              </w:rPr>
              <w:t xml:space="preserve">Not Selected </w:t>
            </w:r>
          </w:p>
        </w:tc>
        <w:tc>
          <w:tcPr>
            <w:tcW w:w="569" w:type="pct"/>
          </w:tcPr>
          <w:p w14:paraId="7A22604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13D4E5D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5A3A34">
              <w:rPr>
                <w:sz w:val="18"/>
              </w:rPr>
              <w:t xml:space="preserve">Not Selected </w:t>
            </w:r>
          </w:p>
        </w:tc>
        <w:tc>
          <w:tcPr>
            <w:tcW w:w="507" w:type="pct"/>
          </w:tcPr>
          <w:p w14:paraId="6982B67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0D26B2FF" w14:textId="77777777" w:rsidTr="00F3321C">
        <w:tc>
          <w:tcPr>
            <w:tcW w:w="5000" w:type="pct"/>
            <w:gridSpan w:val="11"/>
          </w:tcPr>
          <w:p w14:paraId="41379A49" w14:textId="77777777" w:rsidR="003E701F" w:rsidRPr="00837A41" w:rsidRDefault="003E701F" w:rsidP="000676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37A41">
              <w:rPr>
                <w:rFonts w:cstheme="minorHAnsi"/>
                <w:b/>
                <w:bCs/>
                <w:sz w:val="18"/>
                <w:szCs w:val="18"/>
              </w:rPr>
              <w:t>Biomarkers</w:t>
            </w:r>
          </w:p>
        </w:tc>
      </w:tr>
      <w:tr w:rsidR="003E701F" w:rsidRPr="002C147E" w14:paraId="7F0751F8" w14:textId="77777777" w:rsidTr="00F3321C">
        <w:tc>
          <w:tcPr>
            <w:tcW w:w="604" w:type="pct"/>
          </w:tcPr>
          <w:p w14:paraId="20AD974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log GFAP</w:t>
            </w:r>
          </w:p>
        </w:tc>
        <w:tc>
          <w:tcPr>
            <w:tcW w:w="541" w:type="pct"/>
          </w:tcPr>
          <w:p w14:paraId="3E90A8C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0.88 [-0.19, 1.96]</w:t>
            </w:r>
          </w:p>
        </w:tc>
        <w:tc>
          <w:tcPr>
            <w:tcW w:w="543" w:type="pct"/>
          </w:tcPr>
          <w:p w14:paraId="4EA7A00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0FB3F0B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05253AE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005059ED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2596959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[-1.25,1.70]</w:t>
            </w:r>
          </w:p>
        </w:tc>
        <w:tc>
          <w:tcPr>
            <w:tcW w:w="579" w:type="pct"/>
            <w:gridSpan w:val="2"/>
          </w:tcPr>
          <w:p w14:paraId="1CF4A58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79[-2.46,0.88]</w:t>
            </w:r>
          </w:p>
        </w:tc>
        <w:tc>
          <w:tcPr>
            <w:tcW w:w="507" w:type="pct"/>
          </w:tcPr>
          <w:p w14:paraId="7080248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5F8BA806" w14:textId="77777777" w:rsidTr="00F3321C">
        <w:tc>
          <w:tcPr>
            <w:tcW w:w="604" w:type="pct"/>
          </w:tcPr>
          <w:p w14:paraId="56E096F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log NSE</w:t>
            </w:r>
          </w:p>
        </w:tc>
        <w:tc>
          <w:tcPr>
            <w:tcW w:w="541" w:type="pct"/>
          </w:tcPr>
          <w:p w14:paraId="010D90E1" w14:textId="4C2901E3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0.47[-0.20, 1.14] </w:t>
            </w:r>
          </w:p>
        </w:tc>
        <w:tc>
          <w:tcPr>
            <w:tcW w:w="543" w:type="pct"/>
          </w:tcPr>
          <w:p w14:paraId="007BABD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237CB92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02D865F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42CCC74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4504D6E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65B448C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5841F6">
              <w:rPr>
                <w:sz w:val="18"/>
              </w:rPr>
              <w:t xml:space="preserve">Not Selected </w:t>
            </w:r>
          </w:p>
        </w:tc>
        <w:tc>
          <w:tcPr>
            <w:tcW w:w="507" w:type="pct"/>
          </w:tcPr>
          <w:p w14:paraId="50581E3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68186417" w14:textId="77777777" w:rsidTr="00F3321C">
        <w:tc>
          <w:tcPr>
            <w:tcW w:w="604" w:type="pct"/>
          </w:tcPr>
          <w:p w14:paraId="0BB9E70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log NFL</w:t>
            </w:r>
          </w:p>
        </w:tc>
        <w:tc>
          <w:tcPr>
            <w:tcW w:w="541" w:type="pct"/>
          </w:tcPr>
          <w:p w14:paraId="75E143F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1.04[0.14, 1.93]</w:t>
            </w:r>
          </w:p>
        </w:tc>
        <w:tc>
          <w:tcPr>
            <w:tcW w:w="543" w:type="pct"/>
          </w:tcPr>
          <w:p w14:paraId="5DF8888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229ABFB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25B9C86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634A6AC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38EFB0E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5E619E5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5841F6">
              <w:rPr>
                <w:sz w:val="18"/>
              </w:rPr>
              <w:t xml:space="preserve">Not Selected </w:t>
            </w:r>
          </w:p>
        </w:tc>
        <w:tc>
          <w:tcPr>
            <w:tcW w:w="507" w:type="pct"/>
          </w:tcPr>
          <w:p w14:paraId="6204AAC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6C8225F5" w14:textId="77777777" w:rsidTr="00F3321C">
        <w:tc>
          <w:tcPr>
            <w:tcW w:w="604" w:type="pct"/>
          </w:tcPr>
          <w:p w14:paraId="0AC4B15B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log S100B</w:t>
            </w:r>
          </w:p>
        </w:tc>
        <w:tc>
          <w:tcPr>
            <w:tcW w:w="541" w:type="pct"/>
          </w:tcPr>
          <w:p w14:paraId="36D4B23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1.05 [0.14, 1.95] </w:t>
            </w:r>
          </w:p>
        </w:tc>
        <w:tc>
          <w:tcPr>
            <w:tcW w:w="543" w:type="pct"/>
          </w:tcPr>
          <w:p w14:paraId="18C5F71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7DA52B0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446FDD0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127ED4D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26B9308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29866EE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5841F6">
              <w:rPr>
                <w:sz w:val="18"/>
              </w:rPr>
              <w:t xml:space="preserve">Not Selected </w:t>
            </w:r>
          </w:p>
        </w:tc>
        <w:tc>
          <w:tcPr>
            <w:tcW w:w="507" w:type="pct"/>
          </w:tcPr>
          <w:p w14:paraId="2559439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759AFD75" w14:textId="77777777" w:rsidTr="00F3321C">
        <w:tc>
          <w:tcPr>
            <w:tcW w:w="604" w:type="pct"/>
          </w:tcPr>
          <w:p w14:paraId="57F713C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log Total-Tau</w:t>
            </w:r>
          </w:p>
        </w:tc>
        <w:tc>
          <w:tcPr>
            <w:tcW w:w="541" w:type="pct"/>
          </w:tcPr>
          <w:p w14:paraId="3CBD8E6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0.63 [-0.19, 1.45]      </w:t>
            </w:r>
          </w:p>
        </w:tc>
        <w:tc>
          <w:tcPr>
            <w:tcW w:w="543" w:type="pct"/>
          </w:tcPr>
          <w:p w14:paraId="4F0C131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1D44B91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707C69A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6FED6F5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02D5A12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87[-1.99,0.26]</w:t>
            </w:r>
          </w:p>
        </w:tc>
        <w:tc>
          <w:tcPr>
            <w:tcW w:w="579" w:type="pct"/>
            <w:gridSpan w:val="2"/>
          </w:tcPr>
          <w:p w14:paraId="5893CD0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5841F6">
              <w:rPr>
                <w:sz w:val="18"/>
              </w:rPr>
              <w:t xml:space="preserve">Not Selected </w:t>
            </w:r>
          </w:p>
        </w:tc>
        <w:tc>
          <w:tcPr>
            <w:tcW w:w="507" w:type="pct"/>
          </w:tcPr>
          <w:p w14:paraId="392C5A8F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5CB00836" w14:textId="77777777" w:rsidTr="00F3321C">
        <w:tc>
          <w:tcPr>
            <w:tcW w:w="604" w:type="pct"/>
          </w:tcPr>
          <w:p w14:paraId="55FA65B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log UCHL1</w:t>
            </w:r>
          </w:p>
        </w:tc>
        <w:tc>
          <w:tcPr>
            <w:tcW w:w="541" w:type="pct"/>
          </w:tcPr>
          <w:p w14:paraId="021D133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0.56 [-0.28,1.40]</w:t>
            </w:r>
          </w:p>
        </w:tc>
        <w:tc>
          <w:tcPr>
            <w:tcW w:w="543" w:type="pct"/>
          </w:tcPr>
          <w:p w14:paraId="3076265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3FAA259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7D70C2A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69E7A434" w14:textId="62A47D1C" w:rsidR="003E701F" w:rsidRPr="00837A41" w:rsidRDefault="00BC6192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769359B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0DE4F6B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5841F6">
              <w:rPr>
                <w:sz w:val="18"/>
              </w:rPr>
              <w:t xml:space="preserve">Not Selected </w:t>
            </w:r>
          </w:p>
        </w:tc>
        <w:tc>
          <w:tcPr>
            <w:tcW w:w="507" w:type="pct"/>
          </w:tcPr>
          <w:p w14:paraId="23D926B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3E701F" w:rsidRPr="002C147E" w14:paraId="41C66D5E" w14:textId="77777777" w:rsidTr="00F3321C">
        <w:tc>
          <w:tcPr>
            <w:tcW w:w="5000" w:type="pct"/>
            <w:gridSpan w:val="11"/>
          </w:tcPr>
          <w:p w14:paraId="6837DA81" w14:textId="77777777" w:rsidR="003E701F" w:rsidRPr="00837A41" w:rsidRDefault="003E701F" w:rsidP="000676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37A41">
              <w:rPr>
                <w:rFonts w:cstheme="minorHAnsi"/>
                <w:b/>
                <w:bCs/>
                <w:sz w:val="18"/>
                <w:szCs w:val="18"/>
              </w:rPr>
              <w:t>2-week symptoms</w:t>
            </w:r>
          </w:p>
        </w:tc>
      </w:tr>
      <w:tr w:rsidR="003E701F" w:rsidRPr="002C147E" w14:paraId="437D725D" w14:textId="77777777" w:rsidTr="00F3321C">
        <w:tc>
          <w:tcPr>
            <w:tcW w:w="604" w:type="pct"/>
          </w:tcPr>
          <w:p w14:paraId="745E753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RPQ</w:t>
            </w:r>
          </w:p>
        </w:tc>
        <w:tc>
          <w:tcPr>
            <w:tcW w:w="541" w:type="pct"/>
          </w:tcPr>
          <w:p w14:paraId="66C345B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11.12[9.7, 12.52]    </w:t>
            </w:r>
          </w:p>
        </w:tc>
        <w:tc>
          <w:tcPr>
            <w:tcW w:w="543" w:type="pct"/>
          </w:tcPr>
          <w:p w14:paraId="6C56B18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54E59AC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076EAAC5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3B99F41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1C3552B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44B24FA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</w:tcPr>
          <w:p w14:paraId="07A797F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82[5.98,9.66]</w:t>
            </w:r>
          </w:p>
        </w:tc>
      </w:tr>
      <w:tr w:rsidR="003E701F" w:rsidRPr="002C147E" w14:paraId="5B25CDF7" w14:textId="77777777" w:rsidTr="00F3321C">
        <w:tc>
          <w:tcPr>
            <w:tcW w:w="604" w:type="pct"/>
          </w:tcPr>
          <w:p w14:paraId="3E9923E4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PCL-5</w:t>
            </w:r>
          </w:p>
        </w:tc>
        <w:tc>
          <w:tcPr>
            <w:tcW w:w="541" w:type="pct"/>
          </w:tcPr>
          <w:p w14:paraId="1402ADF5" w14:textId="72CD61AC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7.42[6.29, 8.57]</w:t>
            </w:r>
          </w:p>
        </w:tc>
        <w:tc>
          <w:tcPr>
            <w:tcW w:w="543" w:type="pct"/>
          </w:tcPr>
          <w:p w14:paraId="45D8587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17C6732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333C28D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25F75DC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1DD5727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2093EFA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</w:tcPr>
          <w:p w14:paraId="665EBA8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9[-0.04,3.61]</w:t>
            </w:r>
          </w:p>
        </w:tc>
      </w:tr>
      <w:tr w:rsidR="003E701F" w:rsidRPr="002C147E" w14:paraId="466ABAC0" w14:textId="77777777" w:rsidTr="00F3321C">
        <w:tc>
          <w:tcPr>
            <w:tcW w:w="604" w:type="pct"/>
          </w:tcPr>
          <w:p w14:paraId="545B542C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PHQ-9</w:t>
            </w:r>
          </w:p>
        </w:tc>
        <w:tc>
          <w:tcPr>
            <w:tcW w:w="541" w:type="pct"/>
          </w:tcPr>
          <w:p w14:paraId="4EB8F4D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9.75[8.28, 11.22]</w:t>
            </w:r>
          </w:p>
        </w:tc>
        <w:tc>
          <w:tcPr>
            <w:tcW w:w="543" w:type="pct"/>
          </w:tcPr>
          <w:p w14:paraId="28961302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2063F5F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35DFCE1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65F1F52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0E571790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3E2FB7D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</w:tcPr>
          <w:p w14:paraId="47ACACB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3D2B30">
              <w:rPr>
                <w:sz w:val="18"/>
              </w:rPr>
              <w:t>Not Selected</w:t>
            </w:r>
          </w:p>
        </w:tc>
      </w:tr>
      <w:tr w:rsidR="003E701F" w:rsidRPr="002C147E" w14:paraId="1C4EB6DA" w14:textId="77777777" w:rsidTr="00F3321C">
        <w:tc>
          <w:tcPr>
            <w:tcW w:w="604" w:type="pct"/>
          </w:tcPr>
          <w:p w14:paraId="078B4287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GAD-7</w:t>
            </w:r>
          </w:p>
        </w:tc>
        <w:tc>
          <w:tcPr>
            <w:tcW w:w="541" w:type="pct"/>
          </w:tcPr>
          <w:p w14:paraId="0483E24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 xml:space="preserve">7.2[6.07, 8.40]  </w:t>
            </w:r>
          </w:p>
        </w:tc>
        <w:tc>
          <w:tcPr>
            <w:tcW w:w="543" w:type="pct"/>
          </w:tcPr>
          <w:p w14:paraId="528D72B9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3" w:type="pct"/>
          </w:tcPr>
          <w:p w14:paraId="1776F961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5" w:type="pct"/>
          </w:tcPr>
          <w:p w14:paraId="4A49AD5E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9" w:type="pct"/>
            <w:gridSpan w:val="2"/>
          </w:tcPr>
          <w:p w14:paraId="078CD2A8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9" w:type="pct"/>
          </w:tcPr>
          <w:p w14:paraId="407A32E6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79" w:type="pct"/>
            <w:gridSpan w:val="2"/>
          </w:tcPr>
          <w:p w14:paraId="2AFF806A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 w:rsidRPr="00837A41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07" w:type="pct"/>
          </w:tcPr>
          <w:p w14:paraId="26EE3AB3" w14:textId="77777777" w:rsidR="003E701F" w:rsidRPr="00837A41" w:rsidRDefault="003E701F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5[-0.34,4.03]</w:t>
            </w:r>
          </w:p>
        </w:tc>
      </w:tr>
    </w:tbl>
    <w:p w14:paraId="12C98A29" w14:textId="63746B02" w:rsidR="00566D99" w:rsidRPr="007C6E99" w:rsidRDefault="00566D99" w:rsidP="00566D99">
      <w:pPr>
        <w:spacing w:line="240" w:lineRule="auto"/>
        <w:rPr>
          <w:i/>
          <w:iCs/>
          <w:sz w:val="18"/>
          <w:szCs w:val="18"/>
        </w:rPr>
      </w:pPr>
      <w:r w:rsidRPr="007C6E99">
        <w:rPr>
          <w:i/>
          <w:iCs/>
          <w:sz w:val="18"/>
          <w:szCs w:val="18"/>
        </w:rPr>
        <w:t xml:space="preserve">Legend: </w:t>
      </w:r>
      <w:r w:rsidRPr="007C6E99">
        <w:rPr>
          <w:rFonts w:cstheme="minorHAnsi"/>
          <w:i/>
          <w:iCs/>
          <w:sz w:val="18"/>
          <w:szCs w:val="18"/>
        </w:rPr>
        <w:t>¹</w:t>
      </w:r>
      <w:r w:rsidRPr="007C6E99">
        <w:rPr>
          <w:i/>
          <w:iCs/>
          <w:sz w:val="18"/>
          <w:szCs w:val="18"/>
        </w:rPr>
        <w:t>nonlinear</w:t>
      </w:r>
      <w:r>
        <w:rPr>
          <w:i/>
          <w:iCs/>
          <w:sz w:val="18"/>
          <w:szCs w:val="18"/>
        </w:rPr>
        <w:t xml:space="preserve"> terms with polynomials</w:t>
      </w:r>
      <w:r w:rsidRPr="007C6E99">
        <w:rPr>
          <w:i/>
          <w:iCs/>
          <w:sz w:val="18"/>
          <w:szCs w:val="18"/>
        </w:rPr>
        <w:t xml:space="preserve">; C= concordance index; R2= coefficient of determination;  GCS= Glasgow Coma Score; ISS= Injury Severity Score Total; LOC= Loss of consciousness; RPQ= </w:t>
      </w:r>
      <w:proofErr w:type="spellStart"/>
      <w:r w:rsidRPr="007C6E99">
        <w:rPr>
          <w:i/>
          <w:iCs/>
          <w:sz w:val="18"/>
          <w:szCs w:val="18"/>
        </w:rPr>
        <w:t>Rivermead</w:t>
      </w:r>
      <w:proofErr w:type="spellEnd"/>
      <w:r w:rsidRPr="007C6E99">
        <w:rPr>
          <w:i/>
          <w:iCs/>
          <w:sz w:val="18"/>
          <w:szCs w:val="18"/>
        </w:rPr>
        <w:t xml:space="preserve"> Pos</w:t>
      </w:r>
      <w:r w:rsidR="00F17B87">
        <w:rPr>
          <w:i/>
          <w:iCs/>
          <w:sz w:val="18"/>
          <w:szCs w:val="18"/>
        </w:rPr>
        <w:t>t-C</w:t>
      </w:r>
      <w:r w:rsidRPr="007C6E99">
        <w:rPr>
          <w:i/>
          <w:iCs/>
          <w:sz w:val="18"/>
          <w:szCs w:val="18"/>
        </w:rPr>
        <w:t xml:space="preserve">oncussion Symptoms Questionnaire; PCL-5= Post-Traumatic Stress Disorder (PTSD) Checklist for DSM-5; GAD-7= Generalized Anxiety Disorder 7-item scale (GAD-7); PHQ-9= Patient Health Questionnaire; PTA= Posttraumatic amnesia; TAI= Traumatic axonal injury; </w:t>
      </w:r>
      <w:proofErr w:type="spellStart"/>
      <w:r w:rsidRPr="007C6E99">
        <w:rPr>
          <w:i/>
          <w:iCs/>
          <w:sz w:val="18"/>
          <w:szCs w:val="18"/>
        </w:rPr>
        <w:t>tSah</w:t>
      </w:r>
      <w:proofErr w:type="spellEnd"/>
      <w:r w:rsidRPr="007C6E99">
        <w:rPr>
          <w:i/>
          <w:iCs/>
          <w:sz w:val="18"/>
          <w:szCs w:val="18"/>
        </w:rPr>
        <w:t xml:space="preserve">= Traumatic subarachnoid hemorrhage. </w:t>
      </w:r>
    </w:p>
    <w:p w14:paraId="58C60CE0" w14:textId="77777777" w:rsidR="00657A98" w:rsidRPr="002C147E" w:rsidRDefault="00657A98" w:rsidP="00521C30">
      <w:pPr>
        <w:spacing w:after="0"/>
        <w:rPr>
          <w:bCs/>
          <w:iCs/>
          <w:sz w:val="20"/>
        </w:rPr>
      </w:pPr>
    </w:p>
    <w:p w14:paraId="3946E4D7" w14:textId="5290DED3" w:rsidR="00B923F5" w:rsidRDefault="00B923F5">
      <w:pPr>
        <w:rPr>
          <w:b/>
        </w:rPr>
      </w:pPr>
    </w:p>
    <w:sectPr w:rsidR="00B923F5" w:rsidSect="00DA65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CCB" w16cex:dateUtc="2022-06-27T11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3E0512"/>
    <w:multiLevelType w:val="hybridMultilevel"/>
    <w:tmpl w:val="D8249104"/>
    <w:lvl w:ilvl="0" w:tplc="B31263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501"/>
    <w:rsid w:val="00006EA5"/>
    <w:rsid w:val="000071ED"/>
    <w:rsid w:val="000153F4"/>
    <w:rsid w:val="0002419A"/>
    <w:rsid w:val="00036B4C"/>
    <w:rsid w:val="00040459"/>
    <w:rsid w:val="0004373D"/>
    <w:rsid w:val="000518FD"/>
    <w:rsid w:val="0005375D"/>
    <w:rsid w:val="00054987"/>
    <w:rsid w:val="000565A3"/>
    <w:rsid w:val="00060DE8"/>
    <w:rsid w:val="0006765F"/>
    <w:rsid w:val="0007217B"/>
    <w:rsid w:val="0008793F"/>
    <w:rsid w:val="00087E84"/>
    <w:rsid w:val="00094DB0"/>
    <w:rsid w:val="00096B2B"/>
    <w:rsid w:val="000A0084"/>
    <w:rsid w:val="000A5AA5"/>
    <w:rsid w:val="000B024C"/>
    <w:rsid w:val="000B31E1"/>
    <w:rsid w:val="000B542A"/>
    <w:rsid w:val="000D12B0"/>
    <w:rsid w:val="000E2401"/>
    <w:rsid w:val="000F12D1"/>
    <w:rsid w:val="000F20D3"/>
    <w:rsid w:val="000F3446"/>
    <w:rsid w:val="00104C9E"/>
    <w:rsid w:val="00105549"/>
    <w:rsid w:val="00111BE8"/>
    <w:rsid w:val="001127AD"/>
    <w:rsid w:val="001132D2"/>
    <w:rsid w:val="00117233"/>
    <w:rsid w:val="00117F11"/>
    <w:rsid w:val="00126BB0"/>
    <w:rsid w:val="00127E25"/>
    <w:rsid w:val="00130116"/>
    <w:rsid w:val="001342D4"/>
    <w:rsid w:val="00134747"/>
    <w:rsid w:val="001350EB"/>
    <w:rsid w:val="00136E1C"/>
    <w:rsid w:val="001422E7"/>
    <w:rsid w:val="0015499F"/>
    <w:rsid w:val="00156E43"/>
    <w:rsid w:val="00157D1F"/>
    <w:rsid w:val="00161037"/>
    <w:rsid w:val="0016247B"/>
    <w:rsid w:val="00162C52"/>
    <w:rsid w:val="001667FF"/>
    <w:rsid w:val="001706DA"/>
    <w:rsid w:val="00171819"/>
    <w:rsid w:val="00174FE5"/>
    <w:rsid w:val="00192D93"/>
    <w:rsid w:val="001A0235"/>
    <w:rsid w:val="001A3507"/>
    <w:rsid w:val="001A3AC2"/>
    <w:rsid w:val="001A62EA"/>
    <w:rsid w:val="001B0A05"/>
    <w:rsid w:val="001B34DC"/>
    <w:rsid w:val="001C188F"/>
    <w:rsid w:val="001C52EC"/>
    <w:rsid w:val="001D2D72"/>
    <w:rsid w:val="001D51C3"/>
    <w:rsid w:val="001E05D9"/>
    <w:rsid w:val="001E67F2"/>
    <w:rsid w:val="001F16C6"/>
    <w:rsid w:val="00200237"/>
    <w:rsid w:val="00204D35"/>
    <w:rsid w:val="00210293"/>
    <w:rsid w:val="002153B2"/>
    <w:rsid w:val="00215AC7"/>
    <w:rsid w:val="00230256"/>
    <w:rsid w:val="002477C9"/>
    <w:rsid w:val="002513E3"/>
    <w:rsid w:val="0026131F"/>
    <w:rsid w:val="002730D7"/>
    <w:rsid w:val="00274828"/>
    <w:rsid w:val="00275D0F"/>
    <w:rsid w:val="002921FA"/>
    <w:rsid w:val="002C1039"/>
    <w:rsid w:val="002C28DD"/>
    <w:rsid w:val="002C2E74"/>
    <w:rsid w:val="002D1786"/>
    <w:rsid w:val="002D227A"/>
    <w:rsid w:val="002D2FC3"/>
    <w:rsid w:val="002D3E23"/>
    <w:rsid w:val="002D431C"/>
    <w:rsid w:val="002E1C05"/>
    <w:rsid w:val="002E35AA"/>
    <w:rsid w:val="002E3A32"/>
    <w:rsid w:val="002E6322"/>
    <w:rsid w:val="002F0643"/>
    <w:rsid w:val="002F31F7"/>
    <w:rsid w:val="002F4576"/>
    <w:rsid w:val="002F683E"/>
    <w:rsid w:val="0030298B"/>
    <w:rsid w:val="003134D1"/>
    <w:rsid w:val="00320923"/>
    <w:rsid w:val="0032290F"/>
    <w:rsid w:val="00324ED1"/>
    <w:rsid w:val="00326FDD"/>
    <w:rsid w:val="003315A1"/>
    <w:rsid w:val="0033229B"/>
    <w:rsid w:val="003325C9"/>
    <w:rsid w:val="0033301C"/>
    <w:rsid w:val="00344E2C"/>
    <w:rsid w:val="003467A7"/>
    <w:rsid w:val="00356B94"/>
    <w:rsid w:val="0035769F"/>
    <w:rsid w:val="00362BFA"/>
    <w:rsid w:val="00366121"/>
    <w:rsid w:val="00367F3B"/>
    <w:rsid w:val="003723B2"/>
    <w:rsid w:val="00372463"/>
    <w:rsid w:val="00384A32"/>
    <w:rsid w:val="00395E57"/>
    <w:rsid w:val="003B05AC"/>
    <w:rsid w:val="003B496E"/>
    <w:rsid w:val="003C034F"/>
    <w:rsid w:val="003D09FA"/>
    <w:rsid w:val="003D0B74"/>
    <w:rsid w:val="003E0F1F"/>
    <w:rsid w:val="003E701F"/>
    <w:rsid w:val="003F0FB9"/>
    <w:rsid w:val="003F2D5B"/>
    <w:rsid w:val="003F4772"/>
    <w:rsid w:val="003F4E09"/>
    <w:rsid w:val="00400285"/>
    <w:rsid w:val="00410C38"/>
    <w:rsid w:val="00417E15"/>
    <w:rsid w:val="0042069B"/>
    <w:rsid w:val="0043136E"/>
    <w:rsid w:val="00440BF1"/>
    <w:rsid w:val="00456D5D"/>
    <w:rsid w:val="0046180E"/>
    <w:rsid w:val="00464715"/>
    <w:rsid w:val="00465FCE"/>
    <w:rsid w:val="00474DB0"/>
    <w:rsid w:val="00474DF1"/>
    <w:rsid w:val="004751AC"/>
    <w:rsid w:val="004820C0"/>
    <w:rsid w:val="00497CD6"/>
    <w:rsid w:val="004A074A"/>
    <w:rsid w:val="004A2F29"/>
    <w:rsid w:val="004A5970"/>
    <w:rsid w:val="004B69E8"/>
    <w:rsid w:val="004C35F7"/>
    <w:rsid w:val="004C3B9A"/>
    <w:rsid w:val="004D074E"/>
    <w:rsid w:val="004D15F3"/>
    <w:rsid w:val="004D3E8F"/>
    <w:rsid w:val="004D4F00"/>
    <w:rsid w:val="004E06F7"/>
    <w:rsid w:val="004E1683"/>
    <w:rsid w:val="004E5BFF"/>
    <w:rsid w:val="004F4E2B"/>
    <w:rsid w:val="004F4EE0"/>
    <w:rsid w:val="004F7949"/>
    <w:rsid w:val="00521C30"/>
    <w:rsid w:val="00525A37"/>
    <w:rsid w:val="005263B4"/>
    <w:rsid w:val="005442F8"/>
    <w:rsid w:val="00547782"/>
    <w:rsid w:val="0055139F"/>
    <w:rsid w:val="005527DC"/>
    <w:rsid w:val="00553EC4"/>
    <w:rsid w:val="005558D8"/>
    <w:rsid w:val="00560680"/>
    <w:rsid w:val="0056079B"/>
    <w:rsid w:val="00566D99"/>
    <w:rsid w:val="005720B7"/>
    <w:rsid w:val="00573F9B"/>
    <w:rsid w:val="0058781F"/>
    <w:rsid w:val="005903DC"/>
    <w:rsid w:val="0059201A"/>
    <w:rsid w:val="005926F5"/>
    <w:rsid w:val="00596C81"/>
    <w:rsid w:val="005A3F2A"/>
    <w:rsid w:val="005A732F"/>
    <w:rsid w:val="005B06A2"/>
    <w:rsid w:val="005B2352"/>
    <w:rsid w:val="005D208E"/>
    <w:rsid w:val="005D2B8B"/>
    <w:rsid w:val="005D4472"/>
    <w:rsid w:val="005E2B15"/>
    <w:rsid w:val="005E3510"/>
    <w:rsid w:val="005F3EC4"/>
    <w:rsid w:val="005F6F16"/>
    <w:rsid w:val="006152B3"/>
    <w:rsid w:val="00617105"/>
    <w:rsid w:val="00622165"/>
    <w:rsid w:val="00626B2C"/>
    <w:rsid w:val="006378AF"/>
    <w:rsid w:val="00657A98"/>
    <w:rsid w:val="006602B7"/>
    <w:rsid w:val="00664C3D"/>
    <w:rsid w:val="00664DFB"/>
    <w:rsid w:val="00664E25"/>
    <w:rsid w:val="00667155"/>
    <w:rsid w:val="00677CE0"/>
    <w:rsid w:val="006823B4"/>
    <w:rsid w:val="006832BF"/>
    <w:rsid w:val="00685F78"/>
    <w:rsid w:val="006863DF"/>
    <w:rsid w:val="006879F2"/>
    <w:rsid w:val="006A7AF7"/>
    <w:rsid w:val="006B39F2"/>
    <w:rsid w:val="006B4678"/>
    <w:rsid w:val="006B66A7"/>
    <w:rsid w:val="006C0950"/>
    <w:rsid w:val="006C78C4"/>
    <w:rsid w:val="006E042E"/>
    <w:rsid w:val="006E2E63"/>
    <w:rsid w:val="006E36AA"/>
    <w:rsid w:val="006E45E9"/>
    <w:rsid w:val="00703F03"/>
    <w:rsid w:val="00705DC3"/>
    <w:rsid w:val="007124A7"/>
    <w:rsid w:val="007126B0"/>
    <w:rsid w:val="0071701D"/>
    <w:rsid w:val="00721346"/>
    <w:rsid w:val="007306B2"/>
    <w:rsid w:val="00732643"/>
    <w:rsid w:val="00732C79"/>
    <w:rsid w:val="00733D72"/>
    <w:rsid w:val="00733DA4"/>
    <w:rsid w:val="00734513"/>
    <w:rsid w:val="007417C3"/>
    <w:rsid w:val="00742DB6"/>
    <w:rsid w:val="00745CC8"/>
    <w:rsid w:val="00752D47"/>
    <w:rsid w:val="007544BC"/>
    <w:rsid w:val="0075511A"/>
    <w:rsid w:val="00761F60"/>
    <w:rsid w:val="00765872"/>
    <w:rsid w:val="007738CD"/>
    <w:rsid w:val="00784E3C"/>
    <w:rsid w:val="00794439"/>
    <w:rsid w:val="0079450C"/>
    <w:rsid w:val="007A51A5"/>
    <w:rsid w:val="007A63C6"/>
    <w:rsid w:val="007B0DE3"/>
    <w:rsid w:val="007C19A0"/>
    <w:rsid w:val="007C45E3"/>
    <w:rsid w:val="007C5840"/>
    <w:rsid w:val="007C6F37"/>
    <w:rsid w:val="007C7BAC"/>
    <w:rsid w:val="007D1069"/>
    <w:rsid w:val="007E54E8"/>
    <w:rsid w:val="007E73D9"/>
    <w:rsid w:val="007F4073"/>
    <w:rsid w:val="007F704A"/>
    <w:rsid w:val="007F73C4"/>
    <w:rsid w:val="0080105C"/>
    <w:rsid w:val="00810F3F"/>
    <w:rsid w:val="00815CB6"/>
    <w:rsid w:val="0081716B"/>
    <w:rsid w:val="00827916"/>
    <w:rsid w:val="0084412D"/>
    <w:rsid w:val="00857A8A"/>
    <w:rsid w:val="00862D47"/>
    <w:rsid w:val="0086497B"/>
    <w:rsid w:val="00871F7F"/>
    <w:rsid w:val="00874947"/>
    <w:rsid w:val="0087548D"/>
    <w:rsid w:val="00876FA2"/>
    <w:rsid w:val="00880448"/>
    <w:rsid w:val="008807A4"/>
    <w:rsid w:val="00892B9C"/>
    <w:rsid w:val="00894292"/>
    <w:rsid w:val="00894F30"/>
    <w:rsid w:val="008A1436"/>
    <w:rsid w:val="008B3887"/>
    <w:rsid w:val="008B6C26"/>
    <w:rsid w:val="008D0260"/>
    <w:rsid w:val="008D3A91"/>
    <w:rsid w:val="008D54D5"/>
    <w:rsid w:val="008E5FC7"/>
    <w:rsid w:val="00900B02"/>
    <w:rsid w:val="00901CF2"/>
    <w:rsid w:val="00904430"/>
    <w:rsid w:val="00911712"/>
    <w:rsid w:val="00911DF4"/>
    <w:rsid w:val="009163AB"/>
    <w:rsid w:val="009258D5"/>
    <w:rsid w:val="00942CD3"/>
    <w:rsid w:val="00943FAB"/>
    <w:rsid w:val="00957784"/>
    <w:rsid w:val="00963F98"/>
    <w:rsid w:val="0096649D"/>
    <w:rsid w:val="009721D1"/>
    <w:rsid w:val="009839AC"/>
    <w:rsid w:val="009927D6"/>
    <w:rsid w:val="0099573A"/>
    <w:rsid w:val="009961C2"/>
    <w:rsid w:val="009961C7"/>
    <w:rsid w:val="00996203"/>
    <w:rsid w:val="009A2DAE"/>
    <w:rsid w:val="009B6B20"/>
    <w:rsid w:val="009C28B1"/>
    <w:rsid w:val="009C6162"/>
    <w:rsid w:val="009E42F6"/>
    <w:rsid w:val="009E6C60"/>
    <w:rsid w:val="009F0BDF"/>
    <w:rsid w:val="009F22F7"/>
    <w:rsid w:val="009F6075"/>
    <w:rsid w:val="009F6AFB"/>
    <w:rsid w:val="00A05F0B"/>
    <w:rsid w:val="00A40B32"/>
    <w:rsid w:val="00A41235"/>
    <w:rsid w:val="00A726DD"/>
    <w:rsid w:val="00A85226"/>
    <w:rsid w:val="00A87DF0"/>
    <w:rsid w:val="00A90CCE"/>
    <w:rsid w:val="00A925EE"/>
    <w:rsid w:val="00A93458"/>
    <w:rsid w:val="00AA0FE8"/>
    <w:rsid w:val="00AC0AA3"/>
    <w:rsid w:val="00AC6C6C"/>
    <w:rsid w:val="00AD2885"/>
    <w:rsid w:val="00AD5672"/>
    <w:rsid w:val="00AD7F3F"/>
    <w:rsid w:val="00AE538E"/>
    <w:rsid w:val="00B0163A"/>
    <w:rsid w:val="00B066C5"/>
    <w:rsid w:val="00B13806"/>
    <w:rsid w:val="00B13ABC"/>
    <w:rsid w:val="00B2303D"/>
    <w:rsid w:val="00B276DF"/>
    <w:rsid w:val="00B433C4"/>
    <w:rsid w:val="00B458CB"/>
    <w:rsid w:val="00B50432"/>
    <w:rsid w:val="00B65EDD"/>
    <w:rsid w:val="00B74D7A"/>
    <w:rsid w:val="00B9094B"/>
    <w:rsid w:val="00B923F5"/>
    <w:rsid w:val="00B93972"/>
    <w:rsid w:val="00B9447D"/>
    <w:rsid w:val="00BA1380"/>
    <w:rsid w:val="00BA1FF1"/>
    <w:rsid w:val="00BA2013"/>
    <w:rsid w:val="00BB5501"/>
    <w:rsid w:val="00BC6192"/>
    <w:rsid w:val="00BD3673"/>
    <w:rsid w:val="00BD38F0"/>
    <w:rsid w:val="00BD7EDD"/>
    <w:rsid w:val="00BE34E0"/>
    <w:rsid w:val="00BE53DF"/>
    <w:rsid w:val="00BF24AC"/>
    <w:rsid w:val="00C06BD2"/>
    <w:rsid w:val="00C07EC6"/>
    <w:rsid w:val="00C103BA"/>
    <w:rsid w:val="00C2111F"/>
    <w:rsid w:val="00C21489"/>
    <w:rsid w:val="00C24BA0"/>
    <w:rsid w:val="00C42072"/>
    <w:rsid w:val="00C432C1"/>
    <w:rsid w:val="00C44DDB"/>
    <w:rsid w:val="00C66D9D"/>
    <w:rsid w:val="00C74526"/>
    <w:rsid w:val="00C80818"/>
    <w:rsid w:val="00C837C0"/>
    <w:rsid w:val="00C83AF9"/>
    <w:rsid w:val="00C8735D"/>
    <w:rsid w:val="00C87AB1"/>
    <w:rsid w:val="00C913BF"/>
    <w:rsid w:val="00C956C1"/>
    <w:rsid w:val="00CA106C"/>
    <w:rsid w:val="00CA162F"/>
    <w:rsid w:val="00CA3629"/>
    <w:rsid w:val="00CC4CF8"/>
    <w:rsid w:val="00CC7B1A"/>
    <w:rsid w:val="00CD01A6"/>
    <w:rsid w:val="00CD1DDC"/>
    <w:rsid w:val="00CD4CE4"/>
    <w:rsid w:val="00CD7599"/>
    <w:rsid w:val="00CD7DD1"/>
    <w:rsid w:val="00CE45B8"/>
    <w:rsid w:val="00CF0247"/>
    <w:rsid w:val="00CF5C0B"/>
    <w:rsid w:val="00D00D65"/>
    <w:rsid w:val="00D00F12"/>
    <w:rsid w:val="00D02BB6"/>
    <w:rsid w:val="00D13716"/>
    <w:rsid w:val="00D14768"/>
    <w:rsid w:val="00D154FB"/>
    <w:rsid w:val="00D410FA"/>
    <w:rsid w:val="00D43105"/>
    <w:rsid w:val="00D50B80"/>
    <w:rsid w:val="00D5148D"/>
    <w:rsid w:val="00D532A7"/>
    <w:rsid w:val="00D55CC7"/>
    <w:rsid w:val="00D60E66"/>
    <w:rsid w:val="00D726C2"/>
    <w:rsid w:val="00D7453D"/>
    <w:rsid w:val="00D77465"/>
    <w:rsid w:val="00D8358D"/>
    <w:rsid w:val="00D950EF"/>
    <w:rsid w:val="00D95421"/>
    <w:rsid w:val="00DA014A"/>
    <w:rsid w:val="00DA658E"/>
    <w:rsid w:val="00DB0590"/>
    <w:rsid w:val="00DB08BF"/>
    <w:rsid w:val="00DB2B42"/>
    <w:rsid w:val="00DB39FC"/>
    <w:rsid w:val="00DB6372"/>
    <w:rsid w:val="00DC0EF4"/>
    <w:rsid w:val="00DC4045"/>
    <w:rsid w:val="00DE74DF"/>
    <w:rsid w:val="00DF67AC"/>
    <w:rsid w:val="00E058CA"/>
    <w:rsid w:val="00E06941"/>
    <w:rsid w:val="00E07A85"/>
    <w:rsid w:val="00E106C0"/>
    <w:rsid w:val="00E16B10"/>
    <w:rsid w:val="00E26DA5"/>
    <w:rsid w:val="00E376F8"/>
    <w:rsid w:val="00E41213"/>
    <w:rsid w:val="00E434C4"/>
    <w:rsid w:val="00E62AF2"/>
    <w:rsid w:val="00E6689F"/>
    <w:rsid w:val="00E721E7"/>
    <w:rsid w:val="00E9053B"/>
    <w:rsid w:val="00E9239D"/>
    <w:rsid w:val="00E971CD"/>
    <w:rsid w:val="00EA1C32"/>
    <w:rsid w:val="00EA4E5E"/>
    <w:rsid w:val="00EB3D51"/>
    <w:rsid w:val="00EB64D7"/>
    <w:rsid w:val="00ED5819"/>
    <w:rsid w:val="00EE09B5"/>
    <w:rsid w:val="00EE34C8"/>
    <w:rsid w:val="00EF474D"/>
    <w:rsid w:val="00EF4A39"/>
    <w:rsid w:val="00F000A8"/>
    <w:rsid w:val="00F05851"/>
    <w:rsid w:val="00F07209"/>
    <w:rsid w:val="00F14E07"/>
    <w:rsid w:val="00F17B87"/>
    <w:rsid w:val="00F20267"/>
    <w:rsid w:val="00F24C06"/>
    <w:rsid w:val="00F3321C"/>
    <w:rsid w:val="00F34028"/>
    <w:rsid w:val="00F355FC"/>
    <w:rsid w:val="00F42D95"/>
    <w:rsid w:val="00F433E5"/>
    <w:rsid w:val="00F44492"/>
    <w:rsid w:val="00F50618"/>
    <w:rsid w:val="00F53C42"/>
    <w:rsid w:val="00F53C70"/>
    <w:rsid w:val="00F60FC2"/>
    <w:rsid w:val="00F8286B"/>
    <w:rsid w:val="00F86C57"/>
    <w:rsid w:val="00F9239A"/>
    <w:rsid w:val="00F968FA"/>
    <w:rsid w:val="00FA3FEB"/>
    <w:rsid w:val="00FB4B57"/>
    <w:rsid w:val="00FC4CD2"/>
    <w:rsid w:val="00FC4E45"/>
    <w:rsid w:val="00FF16D0"/>
    <w:rsid w:val="00FF33CF"/>
    <w:rsid w:val="00FF475E"/>
    <w:rsid w:val="00FF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D1A0"/>
  <w15:chartTrackingRefBased/>
  <w15:docId w15:val="{510D1AE5-D803-467B-B269-99933C3E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658E"/>
    <w:pPr>
      <w:spacing w:after="0" w:line="240" w:lineRule="auto"/>
    </w:pPr>
    <w:rPr>
      <w:rFonts w:ascii="Arial Narrow" w:eastAsia="Calibri" w:hAnsi="Arial Narrow" w:cs="Arial"/>
      <w:bCs/>
      <w:noProof/>
      <w:szCs w:val="24"/>
      <w:lang w:val="de-DE" w:eastAsia="nl-NL"/>
    </w:rPr>
  </w:style>
  <w:style w:type="paragraph" w:styleId="ListParagraph">
    <w:name w:val="List Paragraph"/>
    <w:basedOn w:val="Normal"/>
    <w:uiPriority w:val="34"/>
    <w:qFormat/>
    <w:rsid w:val="008279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2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3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3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3F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E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1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861\AppData\Local\Temp\Templafy\WordVsto\f3en1h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emplafyFormConfiguration><![CDATA[{"formFields":[],"formDataEntries":[]}]]></TemplafyFormConfiguration>
</file>

<file path=customXml/item5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BB00F6FD-70D0-4684-826C-5E0128BD9F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384621-BF0F-460F-997F-D67D3D9A0C10}">
  <ds:schemaRefs>
    <ds:schemaRef ds:uri="http://schemas.microsoft.com/office/2006/documentManagement/types"/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12bda73e-4ac5-4684-8b7c-bcd3bbe0e782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DA2AB38B-16F5-42D3-B9FE-B4911599C3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971C6D-3F3B-44A4-A545-8AEBE2C73372}">
  <ds:schemaRefs/>
</ds:datastoreItem>
</file>

<file path=customXml/itemProps5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3en1hok</Template>
  <TotalTime>0</TotalTime>
  <Pages>2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ikolic</dc:creator>
  <cp:keywords/>
  <dc:description/>
  <cp:lastModifiedBy>Mikolic, Ana</cp:lastModifiedBy>
  <cp:revision>2</cp:revision>
  <dcterms:created xsi:type="dcterms:W3CDTF">2023-04-17T11:55:00Z</dcterms:created>
  <dcterms:modified xsi:type="dcterms:W3CDTF">2023-04-1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614660782653</vt:lpwstr>
  </property>
  <property fmtid="{D5CDD505-2E9C-101B-9397-08002B2CF9AE}" pid="5" name="TemplafyFromBlank">
    <vt:bool>true</vt:bool>
  </property>
  <property fmtid="{D5CDD505-2E9C-101B-9397-08002B2CF9AE}" pid="6" name="ContentTypeId">
    <vt:lpwstr>0x010100CBEC00BCDA4F204BA1E2ED8CE6FE01C7</vt:lpwstr>
  </property>
</Properties>
</file>